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AB996" w14:textId="650163EF" w:rsidR="005B2995" w:rsidRPr="005B2995" w:rsidRDefault="005B2995" w:rsidP="005B2995">
      <w:pPr>
        <w:ind w:firstLine="0"/>
        <w:rPr>
          <w:b/>
          <w:bCs/>
          <w:color w:val="000000" w:themeColor="text1"/>
        </w:rPr>
      </w:pPr>
      <w:r w:rsidRPr="00315806">
        <w:rPr>
          <w:b/>
          <w:bCs/>
        </w:rPr>
        <w:t xml:space="preserve">Supplementary Figur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Figur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4</w:t>
      </w:r>
      <w:r>
        <w:rPr>
          <w:b/>
          <w:bCs/>
        </w:rPr>
        <w:fldChar w:fldCharType="end"/>
      </w:r>
      <w:r w:rsidRPr="00315806">
        <w:t xml:space="preserve"> Modified lateral border of BA36 for the second section of this region located 9 mm anterior to the head of the hippocampus. </w:t>
      </w:r>
      <w:r w:rsidRPr="00315806">
        <w:rPr>
          <w:rFonts w:asciiTheme="majorBidi" w:hAnsiTheme="majorBidi" w:cstheme="majorBidi"/>
        </w:rPr>
        <w:t>The green line is the distance from the fundus to the midpoint of the fusiform gyrus. Lateral border of BA36 was placed at the midpoint of this distance to ensure a smoother transformation of borders between different sections.</w:t>
      </w:r>
    </w:p>
    <w:p w14:paraId="65CE837C" w14:textId="77777777" w:rsidR="005B2995" w:rsidRPr="00315806" w:rsidRDefault="005B2995" w:rsidP="005B2995">
      <w:pPr>
        <w:autoSpaceDE w:val="0"/>
        <w:autoSpaceDN w:val="0"/>
        <w:adjustRightInd w:val="0"/>
        <w:ind w:firstLine="0"/>
        <w:rPr>
          <w:rFonts w:asciiTheme="majorBidi" w:hAnsiTheme="majorBidi" w:cstheme="majorBidi"/>
        </w:rPr>
      </w:pPr>
    </w:p>
    <w:p w14:paraId="3E971DA3" w14:textId="77777777" w:rsidR="005B2995" w:rsidRPr="00315806" w:rsidRDefault="005B2995" w:rsidP="005B2995">
      <w:pPr>
        <w:ind w:firstLine="0"/>
        <w:rPr>
          <w:rFonts w:eastAsiaTheme="majorEastAsia"/>
          <w:b/>
          <w:bCs/>
          <w:sz w:val="28"/>
          <w:szCs w:val="28"/>
        </w:rPr>
      </w:pPr>
      <w:r>
        <w:rPr>
          <w:rFonts w:eastAsiaTheme="majorEastAsia"/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507B587B" wp14:editId="26FE4804">
            <wp:extent cx="5020310" cy="3469926"/>
            <wp:effectExtent l="0" t="0" r="0" b="0"/>
            <wp:docPr id="2033940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940545" name="Picture 203394054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00" t="38563" r="23190" b="36423"/>
                    <a:stretch/>
                  </pic:blipFill>
                  <pic:spPr bwMode="auto">
                    <a:xfrm>
                      <a:off x="0" y="0"/>
                      <a:ext cx="5027005" cy="3474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8DE24" w14:textId="77777777" w:rsidR="005B2995" w:rsidRDefault="005B2995" w:rsidP="005B2995">
      <w:pPr>
        <w:ind w:firstLine="0"/>
        <w:rPr>
          <w:rFonts w:eastAsiaTheme="majorEastAsia"/>
          <w:b/>
          <w:bCs/>
          <w:sz w:val="28"/>
          <w:szCs w:val="28"/>
        </w:rPr>
      </w:pPr>
    </w:p>
    <w:p w14:paraId="5A4EE271" w14:textId="77777777" w:rsidR="005B2995" w:rsidRDefault="005B2995" w:rsidP="005B2995">
      <w:pPr>
        <w:ind w:firstLine="0"/>
        <w:rPr>
          <w:rFonts w:eastAsiaTheme="majorEastAsia"/>
          <w:b/>
          <w:bCs/>
          <w:sz w:val="28"/>
          <w:szCs w:val="28"/>
        </w:rPr>
      </w:pPr>
    </w:p>
    <w:p w14:paraId="1F520150" w14:textId="77777777" w:rsidR="005B2995" w:rsidRDefault="005B2995" w:rsidP="005B2995">
      <w:pPr>
        <w:ind w:firstLine="0"/>
        <w:rPr>
          <w:rFonts w:eastAsiaTheme="majorEastAsia"/>
          <w:b/>
          <w:bCs/>
          <w:sz w:val="28"/>
          <w:szCs w:val="28"/>
        </w:rPr>
      </w:pPr>
    </w:p>
    <w:p w14:paraId="14B0E0C7" w14:textId="46D4DE03" w:rsidR="00494071" w:rsidRPr="005B2995" w:rsidRDefault="00494071" w:rsidP="006A4B9B">
      <w:pPr>
        <w:ind w:firstLine="0"/>
      </w:pPr>
    </w:p>
    <w:sectPr w:rsidR="00494071" w:rsidRPr="005B2995" w:rsidSect="00CD063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ABB9B" w14:textId="77777777" w:rsidR="009D760C" w:rsidRDefault="009D760C" w:rsidP="00E15AD5">
      <w:r>
        <w:separator/>
      </w:r>
    </w:p>
  </w:endnote>
  <w:endnote w:type="continuationSeparator" w:id="0">
    <w:p w14:paraId="14D47A5A" w14:textId="77777777" w:rsidR="009D760C" w:rsidRDefault="009D760C" w:rsidP="00E15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4072260"/>
      <w:docPartObj>
        <w:docPartGallery w:val="Page Numbers (Bottom of Page)"/>
        <w:docPartUnique/>
      </w:docPartObj>
    </w:sdtPr>
    <w:sdtContent>
      <w:p w14:paraId="313C0B75" w14:textId="70DA4C09" w:rsidR="00E15AD5" w:rsidRDefault="00E15AD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D01CDAD" w14:textId="77777777" w:rsidR="00E15AD5" w:rsidRDefault="00E15A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385405" w14:textId="77777777" w:rsidR="009D760C" w:rsidRDefault="009D760C" w:rsidP="00E15AD5">
      <w:r>
        <w:separator/>
      </w:r>
    </w:p>
  </w:footnote>
  <w:footnote w:type="continuationSeparator" w:id="0">
    <w:p w14:paraId="6E5EBD80" w14:textId="77777777" w:rsidR="009D760C" w:rsidRDefault="009D760C" w:rsidP="00E15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C2673"/>
    <w:multiLevelType w:val="hybridMultilevel"/>
    <w:tmpl w:val="B5B68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07CE8"/>
    <w:multiLevelType w:val="multilevel"/>
    <w:tmpl w:val="44B8B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63E15"/>
    <w:multiLevelType w:val="hybridMultilevel"/>
    <w:tmpl w:val="F262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C2196"/>
    <w:multiLevelType w:val="hybridMultilevel"/>
    <w:tmpl w:val="48A08B0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932419"/>
    <w:multiLevelType w:val="hybridMultilevel"/>
    <w:tmpl w:val="15B4DF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22039854">
    <w:abstractNumId w:val="2"/>
  </w:num>
  <w:num w:numId="2" w16cid:durableId="12078789">
    <w:abstractNumId w:val="4"/>
  </w:num>
  <w:num w:numId="3" w16cid:durableId="2065565486">
    <w:abstractNumId w:val="3"/>
  </w:num>
  <w:num w:numId="4" w16cid:durableId="1461387828">
    <w:abstractNumId w:val="0"/>
  </w:num>
  <w:num w:numId="5" w16cid:durableId="692419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04"/>
    <w:rsid w:val="00000ED5"/>
    <w:rsid w:val="000029C8"/>
    <w:rsid w:val="00004571"/>
    <w:rsid w:val="00004D8C"/>
    <w:rsid w:val="00005E5B"/>
    <w:rsid w:val="0000736E"/>
    <w:rsid w:val="0000767D"/>
    <w:rsid w:val="0000769F"/>
    <w:rsid w:val="00010321"/>
    <w:rsid w:val="0001091B"/>
    <w:rsid w:val="00010DC4"/>
    <w:rsid w:val="0001288D"/>
    <w:rsid w:val="0001463F"/>
    <w:rsid w:val="000149DF"/>
    <w:rsid w:val="0001543B"/>
    <w:rsid w:val="00015C54"/>
    <w:rsid w:val="000164F6"/>
    <w:rsid w:val="0001701E"/>
    <w:rsid w:val="00017413"/>
    <w:rsid w:val="00017890"/>
    <w:rsid w:val="000205AD"/>
    <w:rsid w:val="000215A1"/>
    <w:rsid w:val="00021ACC"/>
    <w:rsid w:val="00021BDF"/>
    <w:rsid w:val="00021F72"/>
    <w:rsid w:val="000227D4"/>
    <w:rsid w:val="00022B6E"/>
    <w:rsid w:val="00023525"/>
    <w:rsid w:val="000237FD"/>
    <w:rsid w:val="00024CE9"/>
    <w:rsid w:val="000255A3"/>
    <w:rsid w:val="000255DF"/>
    <w:rsid w:val="00025D1A"/>
    <w:rsid w:val="00026266"/>
    <w:rsid w:val="0003053F"/>
    <w:rsid w:val="00030675"/>
    <w:rsid w:val="00031A04"/>
    <w:rsid w:val="0003330B"/>
    <w:rsid w:val="000336AC"/>
    <w:rsid w:val="00034556"/>
    <w:rsid w:val="00034D86"/>
    <w:rsid w:val="00035E81"/>
    <w:rsid w:val="000363CF"/>
    <w:rsid w:val="00037047"/>
    <w:rsid w:val="000371AA"/>
    <w:rsid w:val="000404EB"/>
    <w:rsid w:val="00040C15"/>
    <w:rsid w:val="00042823"/>
    <w:rsid w:val="00042F3F"/>
    <w:rsid w:val="000446DD"/>
    <w:rsid w:val="00044DE7"/>
    <w:rsid w:val="00045280"/>
    <w:rsid w:val="00046A48"/>
    <w:rsid w:val="000472DB"/>
    <w:rsid w:val="000518E3"/>
    <w:rsid w:val="00051D46"/>
    <w:rsid w:val="00052288"/>
    <w:rsid w:val="00052F55"/>
    <w:rsid w:val="0005353D"/>
    <w:rsid w:val="00053A17"/>
    <w:rsid w:val="00053B57"/>
    <w:rsid w:val="00054744"/>
    <w:rsid w:val="00054AC5"/>
    <w:rsid w:val="00054BDA"/>
    <w:rsid w:val="00055694"/>
    <w:rsid w:val="00056E16"/>
    <w:rsid w:val="00060213"/>
    <w:rsid w:val="00060EAA"/>
    <w:rsid w:val="000621B8"/>
    <w:rsid w:val="00063AA4"/>
    <w:rsid w:val="00063BBB"/>
    <w:rsid w:val="00063EC4"/>
    <w:rsid w:val="000652D1"/>
    <w:rsid w:val="000653EF"/>
    <w:rsid w:val="00066D5F"/>
    <w:rsid w:val="00067344"/>
    <w:rsid w:val="000713A9"/>
    <w:rsid w:val="00073174"/>
    <w:rsid w:val="0007399F"/>
    <w:rsid w:val="00075B7A"/>
    <w:rsid w:val="000767EE"/>
    <w:rsid w:val="00076C32"/>
    <w:rsid w:val="00076F9E"/>
    <w:rsid w:val="0007760A"/>
    <w:rsid w:val="00081245"/>
    <w:rsid w:val="00082DB8"/>
    <w:rsid w:val="00083034"/>
    <w:rsid w:val="000839B9"/>
    <w:rsid w:val="0008450D"/>
    <w:rsid w:val="00087B2B"/>
    <w:rsid w:val="00087D92"/>
    <w:rsid w:val="000902F2"/>
    <w:rsid w:val="000903E3"/>
    <w:rsid w:val="00090DB9"/>
    <w:rsid w:val="0009158B"/>
    <w:rsid w:val="00091B52"/>
    <w:rsid w:val="000922FC"/>
    <w:rsid w:val="0009308F"/>
    <w:rsid w:val="00093837"/>
    <w:rsid w:val="00095B70"/>
    <w:rsid w:val="00097171"/>
    <w:rsid w:val="0009736F"/>
    <w:rsid w:val="000A19FF"/>
    <w:rsid w:val="000A1D0F"/>
    <w:rsid w:val="000A2EB9"/>
    <w:rsid w:val="000A3A22"/>
    <w:rsid w:val="000A590E"/>
    <w:rsid w:val="000A631D"/>
    <w:rsid w:val="000B0835"/>
    <w:rsid w:val="000B0A7B"/>
    <w:rsid w:val="000B1164"/>
    <w:rsid w:val="000B4460"/>
    <w:rsid w:val="000B4CAD"/>
    <w:rsid w:val="000B5FC5"/>
    <w:rsid w:val="000B642F"/>
    <w:rsid w:val="000B683E"/>
    <w:rsid w:val="000B6912"/>
    <w:rsid w:val="000B6F42"/>
    <w:rsid w:val="000C0317"/>
    <w:rsid w:val="000C0930"/>
    <w:rsid w:val="000C0DD8"/>
    <w:rsid w:val="000C1419"/>
    <w:rsid w:val="000C1DBB"/>
    <w:rsid w:val="000C4AF9"/>
    <w:rsid w:val="000C6C67"/>
    <w:rsid w:val="000C7247"/>
    <w:rsid w:val="000C7D15"/>
    <w:rsid w:val="000D10B2"/>
    <w:rsid w:val="000D259E"/>
    <w:rsid w:val="000D27C6"/>
    <w:rsid w:val="000D287B"/>
    <w:rsid w:val="000D3133"/>
    <w:rsid w:val="000D3B59"/>
    <w:rsid w:val="000D3D29"/>
    <w:rsid w:val="000D4714"/>
    <w:rsid w:val="000D4AF7"/>
    <w:rsid w:val="000D748C"/>
    <w:rsid w:val="000D7BCB"/>
    <w:rsid w:val="000E06E4"/>
    <w:rsid w:val="000E0F94"/>
    <w:rsid w:val="000E15FF"/>
    <w:rsid w:val="000E3511"/>
    <w:rsid w:val="000E6A00"/>
    <w:rsid w:val="000E78F6"/>
    <w:rsid w:val="000F044B"/>
    <w:rsid w:val="000F0EE6"/>
    <w:rsid w:val="000F139A"/>
    <w:rsid w:val="000F19BD"/>
    <w:rsid w:val="000F206C"/>
    <w:rsid w:val="000F2503"/>
    <w:rsid w:val="000F3689"/>
    <w:rsid w:val="000F393D"/>
    <w:rsid w:val="000F4216"/>
    <w:rsid w:val="000F43AE"/>
    <w:rsid w:val="000F43DE"/>
    <w:rsid w:val="000F510A"/>
    <w:rsid w:val="000F5987"/>
    <w:rsid w:val="000F6037"/>
    <w:rsid w:val="000F65C5"/>
    <w:rsid w:val="000F6868"/>
    <w:rsid w:val="000F6C55"/>
    <w:rsid w:val="0010224C"/>
    <w:rsid w:val="00104068"/>
    <w:rsid w:val="001048EC"/>
    <w:rsid w:val="00104CE2"/>
    <w:rsid w:val="001060A5"/>
    <w:rsid w:val="00106442"/>
    <w:rsid w:val="0010689A"/>
    <w:rsid w:val="00106AA0"/>
    <w:rsid w:val="00107C6A"/>
    <w:rsid w:val="00107EB1"/>
    <w:rsid w:val="0011149F"/>
    <w:rsid w:val="0011173B"/>
    <w:rsid w:val="00111AA6"/>
    <w:rsid w:val="00111D20"/>
    <w:rsid w:val="00112693"/>
    <w:rsid w:val="00113D89"/>
    <w:rsid w:val="00113FB6"/>
    <w:rsid w:val="001152B8"/>
    <w:rsid w:val="00115E9F"/>
    <w:rsid w:val="00115F54"/>
    <w:rsid w:val="001166B8"/>
    <w:rsid w:val="001178EF"/>
    <w:rsid w:val="00120083"/>
    <w:rsid w:val="001223A5"/>
    <w:rsid w:val="00122CE5"/>
    <w:rsid w:val="00122FF9"/>
    <w:rsid w:val="00124F42"/>
    <w:rsid w:val="001253F5"/>
    <w:rsid w:val="001273D8"/>
    <w:rsid w:val="001317BC"/>
    <w:rsid w:val="0013335F"/>
    <w:rsid w:val="00134383"/>
    <w:rsid w:val="00136AF8"/>
    <w:rsid w:val="00136DB5"/>
    <w:rsid w:val="00136EC1"/>
    <w:rsid w:val="001370C7"/>
    <w:rsid w:val="0014043F"/>
    <w:rsid w:val="001407E5"/>
    <w:rsid w:val="00141146"/>
    <w:rsid w:val="00141692"/>
    <w:rsid w:val="001417B9"/>
    <w:rsid w:val="00142794"/>
    <w:rsid w:val="001433AB"/>
    <w:rsid w:val="001449D7"/>
    <w:rsid w:val="001455E5"/>
    <w:rsid w:val="00147DE0"/>
    <w:rsid w:val="00150499"/>
    <w:rsid w:val="0015280E"/>
    <w:rsid w:val="00153435"/>
    <w:rsid w:val="001539C3"/>
    <w:rsid w:val="00154A81"/>
    <w:rsid w:val="00154DD8"/>
    <w:rsid w:val="0015530B"/>
    <w:rsid w:val="00155492"/>
    <w:rsid w:val="0015564B"/>
    <w:rsid w:val="00155841"/>
    <w:rsid w:val="00155A45"/>
    <w:rsid w:val="00157914"/>
    <w:rsid w:val="0015794C"/>
    <w:rsid w:val="00161534"/>
    <w:rsid w:val="00161E0E"/>
    <w:rsid w:val="001627C2"/>
    <w:rsid w:val="001627ED"/>
    <w:rsid w:val="00162BEE"/>
    <w:rsid w:val="001638D1"/>
    <w:rsid w:val="00163FE9"/>
    <w:rsid w:val="00164100"/>
    <w:rsid w:val="00164EB9"/>
    <w:rsid w:val="00165D07"/>
    <w:rsid w:val="00166DDA"/>
    <w:rsid w:val="00166F5F"/>
    <w:rsid w:val="0016718A"/>
    <w:rsid w:val="001675A4"/>
    <w:rsid w:val="00167A0C"/>
    <w:rsid w:val="00170097"/>
    <w:rsid w:val="00170433"/>
    <w:rsid w:val="00170FFC"/>
    <w:rsid w:val="00173133"/>
    <w:rsid w:val="00173594"/>
    <w:rsid w:val="00173800"/>
    <w:rsid w:val="0017450F"/>
    <w:rsid w:val="0017453D"/>
    <w:rsid w:val="00174A5A"/>
    <w:rsid w:val="00174E4D"/>
    <w:rsid w:val="00175C23"/>
    <w:rsid w:val="00175E7E"/>
    <w:rsid w:val="00175F79"/>
    <w:rsid w:val="0017648F"/>
    <w:rsid w:val="0017755B"/>
    <w:rsid w:val="001779CB"/>
    <w:rsid w:val="00181383"/>
    <w:rsid w:val="00182312"/>
    <w:rsid w:val="00183E26"/>
    <w:rsid w:val="00184088"/>
    <w:rsid w:val="0018465F"/>
    <w:rsid w:val="00185376"/>
    <w:rsid w:val="00185E34"/>
    <w:rsid w:val="00190CFD"/>
    <w:rsid w:val="00191603"/>
    <w:rsid w:val="00193739"/>
    <w:rsid w:val="00194924"/>
    <w:rsid w:val="00195D5E"/>
    <w:rsid w:val="001964EB"/>
    <w:rsid w:val="001967E8"/>
    <w:rsid w:val="00197637"/>
    <w:rsid w:val="00197993"/>
    <w:rsid w:val="00197F21"/>
    <w:rsid w:val="001A0E72"/>
    <w:rsid w:val="001A1E26"/>
    <w:rsid w:val="001A1E35"/>
    <w:rsid w:val="001A3431"/>
    <w:rsid w:val="001A4A5F"/>
    <w:rsid w:val="001A5259"/>
    <w:rsid w:val="001A62E1"/>
    <w:rsid w:val="001A6F73"/>
    <w:rsid w:val="001A7011"/>
    <w:rsid w:val="001A7D08"/>
    <w:rsid w:val="001B016E"/>
    <w:rsid w:val="001B12EB"/>
    <w:rsid w:val="001B3C63"/>
    <w:rsid w:val="001B4D2A"/>
    <w:rsid w:val="001B5D78"/>
    <w:rsid w:val="001B732A"/>
    <w:rsid w:val="001B74B5"/>
    <w:rsid w:val="001B7C4F"/>
    <w:rsid w:val="001C0469"/>
    <w:rsid w:val="001C2085"/>
    <w:rsid w:val="001C28F8"/>
    <w:rsid w:val="001C3B2F"/>
    <w:rsid w:val="001C4F0C"/>
    <w:rsid w:val="001C6AAE"/>
    <w:rsid w:val="001C732A"/>
    <w:rsid w:val="001C7E18"/>
    <w:rsid w:val="001D1AAF"/>
    <w:rsid w:val="001D2072"/>
    <w:rsid w:val="001D443A"/>
    <w:rsid w:val="001D4665"/>
    <w:rsid w:val="001D580E"/>
    <w:rsid w:val="001D5B35"/>
    <w:rsid w:val="001D5C6F"/>
    <w:rsid w:val="001D65E4"/>
    <w:rsid w:val="001D66E7"/>
    <w:rsid w:val="001D705C"/>
    <w:rsid w:val="001D7674"/>
    <w:rsid w:val="001E011C"/>
    <w:rsid w:val="001E151E"/>
    <w:rsid w:val="001E2A90"/>
    <w:rsid w:val="001E2E08"/>
    <w:rsid w:val="001E4D88"/>
    <w:rsid w:val="001E7715"/>
    <w:rsid w:val="001F0AD7"/>
    <w:rsid w:val="001F12C9"/>
    <w:rsid w:val="001F1808"/>
    <w:rsid w:val="001F227A"/>
    <w:rsid w:val="001F36C5"/>
    <w:rsid w:val="001F42C2"/>
    <w:rsid w:val="001F6BCB"/>
    <w:rsid w:val="001F7D28"/>
    <w:rsid w:val="0020078D"/>
    <w:rsid w:val="00200E93"/>
    <w:rsid w:val="00202803"/>
    <w:rsid w:val="00202AB1"/>
    <w:rsid w:val="00203760"/>
    <w:rsid w:val="00204EA7"/>
    <w:rsid w:val="002055D4"/>
    <w:rsid w:val="00205827"/>
    <w:rsid w:val="00206670"/>
    <w:rsid w:val="00211B5B"/>
    <w:rsid w:val="00212D00"/>
    <w:rsid w:val="002142DD"/>
    <w:rsid w:val="00214BCF"/>
    <w:rsid w:val="00217761"/>
    <w:rsid w:val="00217983"/>
    <w:rsid w:val="00220A2A"/>
    <w:rsid w:val="002223A0"/>
    <w:rsid w:val="00222C12"/>
    <w:rsid w:val="00223A22"/>
    <w:rsid w:val="0022454B"/>
    <w:rsid w:val="00224DFE"/>
    <w:rsid w:val="00224F95"/>
    <w:rsid w:val="00225B0C"/>
    <w:rsid w:val="00225C59"/>
    <w:rsid w:val="00226137"/>
    <w:rsid w:val="002264A9"/>
    <w:rsid w:val="00227673"/>
    <w:rsid w:val="00227DBE"/>
    <w:rsid w:val="0023023F"/>
    <w:rsid w:val="002307A9"/>
    <w:rsid w:val="00230914"/>
    <w:rsid w:val="00231F51"/>
    <w:rsid w:val="002350D9"/>
    <w:rsid w:val="0023675C"/>
    <w:rsid w:val="002408F4"/>
    <w:rsid w:val="002439CF"/>
    <w:rsid w:val="00244B50"/>
    <w:rsid w:val="00245CDB"/>
    <w:rsid w:val="00246988"/>
    <w:rsid w:val="00246A04"/>
    <w:rsid w:val="00246E94"/>
    <w:rsid w:val="00250B74"/>
    <w:rsid w:val="002512EA"/>
    <w:rsid w:val="002536F9"/>
    <w:rsid w:val="00253701"/>
    <w:rsid w:val="002556C3"/>
    <w:rsid w:val="002559AF"/>
    <w:rsid w:val="00256340"/>
    <w:rsid w:val="00257433"/>
    <w:rsid w:val="00260A99"/>
    <w:rsid w:val="0026147E"/>
    <w:rsid w:val="00261B0C"/>
    <w:rsid w:val="00263054"/>
    <w:rsid w:val="0026310F"/>
    <w:rsid w:val="00265528"/>
    <w:rsid w:val="002657DA"/>
    <w:rsid w:val="00266770"/>
    <w:rsid w:val="00270137"/>
    <w:rsid w:val="00270EFA"/>
    <w:rsid w:val="00271637"/>
    <w:rsid w:val="00272865"/>
    <w:rsid w:val="00273DEF"/>
    <w:rsid w:val="0027467A"/>
    <w:rsid w:val="00275A94"/>
    <w:rsid w:val="002763CF"/>
    <w:rsid w:val="00276669"/>
    <w:rsid w:val="00276F48"/>
    <w:rsid w:val="002773A1"/>
    <w:rsid w:val="00280028"/>
    <w:rsid w:val="00281262"/>
    <w:rsid w:val="0028163F"/>
    <w:rsid w:val="0028202B"/>
    <w:rsid w:val="00283479"/>
    <w:rsid w:val="00283AA2"/>
    <w:rsid w:val="00284BAD"/>
    <w:rsid w:val="00285261"/>
    <w:rsid w:val="00285299"/>
    <w:rsid w:val="00285C8C"/>
    <w:rsid w:val="002863D0"/>
    <w:rsid w:val="0028740F"/>
    <w:rsid w:val="00287612"/>
    <w:rsid w:val="00287AB1"/>
    <w:rsid w:val="00290095"/>
    <w:rsid w:val="002906AD"/>
    <w:rsid w:val="002916DC"/>
    <w:rsid w:val="002927C4"/>
    <w:rsid w:val="00292AEC"/>
    <w:rsid w:val="00292E86"/>
    <w:rsid w:val="0029387E"/>
    <w:rsid w:val="002945F3"/>
    <w:rsid w:val="00297556"/>
    <w:rsid w:val="002A1196"/>
    <w:rsid w:val="002A15CC"/>
    <w:rsid w:val="002A44AF"/>
    <w:rsid w:val="002A5006"/>
    <w:rsid w:val="002A555D"/>
    <w:rsid w:val="002A6F05"/>
    <w:rsid w:val="002A7B4D"/>
    <w:rsid w:val="002B1C83"/>
    <w:rsid w:val="002B314C"/>
    <w:rsid w:val="002B3360"/>
    <w:rsid w:val="002B35B1"/>
    <w:rsid w:val="002B3772"/>
    <w:rsid w:val="002B3F1E"/>
    <w:rsid w:val="002B4059"/>
    <w:rsid w:val="002B5777"/>
    <w:rsid w:val="002B6136"/>
    <w:rsid w:val="002B632A"/>
    <w:rsid w:val="002B6D6A"/>
    <w:rsid w:val="002B748B"/>
    <w:rsid w:val="002C0A69"/>
    <w:rsid w:val="002C0AE4"/>
    <w:rsid w:val="002C1A1C"/>
    <w:rsid w:val="002C27CB"/>
    <w:rsid w:val="002C4779"/>
    <w:rsid w:val="002C4F32"/>
    <w:rsid w:val="002C5FC7"/>
    <w:rsid w:val="002C6224"/>
    <w:rsid w:val="002C62F0"/>
    <w:rsid w:val="002C634F"/>
    <w:rsid w:val="002C6616"/>
    <w:rsid w:val="002C7407"/>
    <w:rsid w:val="002D0D43"/>
    <w:rsid w:val="002D493A"/>
    <w:rsid w:val="002D4B4F"/>
    <w:rsid w:val="002D6F14"/>
    <w:rsid w:val="002E0301"/>
    <w:rsid w:val="002E0963"/>
    <w:rsid w:val="002E18C4"/>
    <w:rsid w:val="002E3BA2"/>
    <w:rsid w:val="002E3F1D"/>
    <w:rsid w:val="002E4313"/>
    <w:rsid w:val="002E4721"/>
    <w:rsid w:val="002E56B7"/>
    <w:rsid w:val="002E6BC1"/>
    <w:rsid w:val="002F015A"/>
    <w:rsid w:val="002F0B95"/>
    <w:rsid w:val="002F1B76"/>
    <w:rsid w:val="002F29AB"/>
    <w:rsid w:val="002F2DB1"/>
    <w:rsid w:val="002F32BE"/>
    <w:rsid w:val="002F5C62"/>
    <w:rsid w:val="002F6C4A"/>
    <w:rsid w:val="002F6ED8"/>
    <w:rsid w:val="002F7B1C"/>
    <w:rsid w:val="003010B2"/>
    <w:rsid w:val="0030335E"/>
    <w:rsid w:val="00303B11"/>
    <w:rsid w:val="00303C63"/>
    <w:rsid w:val="00304D81"/>
    <w:rsid w:val="00306867"/>
    <w:rsid w:val="00306CC5"/>
    <w:rsid w:val="00307A4A"/>
    <w:rsid w:val="00310440"/>
    <w:rsid w:val="00311330"/>
    <w:rsid w:val="00311E99"/>
    <w:rsid w:val="003120A8"/>
    <w:rsid w:val="00312173"/>
    <w:rsid w:val="0031259A"/>
    <w:rsid w:val="00312F99"/>
    <w:rsid w:val="003131BF"/>
    <w:rsid w:val="0031392C"/>
    <w:rsid w:val="00314A65"/>
    <w:rsid w:val="003152C6"/>
    <w:rsid w:val="00315791"/>
    <w:rsid w:val="00315911"/>
    <w:rsid w:val="00315F14"/>
    <w:rsid w:val="003164EC"/>
    <w:rsid w:val="00316B4A"/>
    <w:rsid w:val="00316CAE"/>
    <w:rsid w:val="0031736C"/>
    <w:rsid w:val="003215FF"/>
    <w:rsid w:val="0032233C"/>
    <w:rsid w:val="00322801"/>
    <w:rsid w:val="00323822"/>
    <w:rsid w:val="003238E3"/>
    <w:rsid w:val="00323B69"/>
    <w:rsid w:val="00324F8C"/>
    <w:rsid w:val="0032572A"/>
    <w:rsid w:val="003258D7"/>
    <w:rsid w:val="00326908"/>
    <w:rsid w:val="003310DB"/>
    <w:rsid w:val="00333C8F"/>
    <w:rsid w:val="00333CB7"/>
    <w:rsid w:val="00334054"/>
    <w:rsid w:val="00334D63"/>
    <w:rsid w:val="00335A75"/>
    <w:rsid w:val="0033648A"/>
    <w:rsid w:val="00337B49"/>
    <w:rsid w:val="00337BD0"/>
    <w:rsid w:val="00340167"/>
    <w:rsid w:val="00340CEE"/>
    <w:rsid w:val="00341B66"/>
    <w:rsid w:val="003420BE"/>
    <w:rsid w:val="00342C87"/>
    <w:rsid w:val="003436E0"/>
    <w:rsid w:val="003441F6"/>
    <w:rsid w:val="00344313"/>
    <w:rsid w:val="0034470F"/>
    <w:rsid w:val="00344DF4"/>
    <w:rsid w:val="00344F62"/>
    <w:rsid w:val="00345FF4"/>
    <w:rsid w:val="003467AD"/>
    <w:rsid w:val="003475A5"/>
    <w:rsid w:val="00347A3A"/>
    <w:rsid w:val="00350D00"/>
    <w:rsid w:val="003522C9"/>
    <w:rsid w:val="00353014"/>
    <w:rsid w:val="00355672"/>
    <w:rsid w:val="0035594F"/>
    <w:rsid w:val="003567AE"/>
    <w:rsid w:val="003569F2"/>
    <w:rsid w:val="00356B9F"/>
    <w:rsid w:val="003571E7"/>
    <w:rsid w:val="00357B90"/>
    <w:rsid w:val="0036099E"/>
    <w:rsid w:val="00361BD7"/>
    <w:rsid w:val="00365B4E"/>
    <w:rsid w:val="00365BA7"/>
    <w:rsid w:val="00366378"/>
    <w:rsid w:val="0037143D"/>
    <w:rsid w:val="00371A82"/>
    <w:rsid w:val="00371FD1"/>
    <w:rsid w:val="00372779"/>
    <w:rsid w:val="003734F4"/>
    <w:rsid w:val="00374207"/>
    <w:rsid w:val="003744D2"/>
    <w:rsid w:val="00374898"/>
    <w:rsid w:val="00375363"/>
    <w:rsid w:val="00375497"/>
    <w:rsid w:val="00376141"/>
    <w:rsid w:val="0037744E"/>
    <w:rsid w:val="00380082"/>
    <w:rsid w:val="00380CD5"/>
    <w:rsid w:val="003812B0"/>
    <w:rsid w:val="003813C3"/>
    <w:rsid w:val="00382172"/>
    <w:rsid w:val="0038235B"/>
    <w:rsid w:val="00383697"/>
    <w:rsid w:val="00383B38"/>
    <w:rsid w:val="003846A2"/>
    <w:rsid w:val="00385780"/>
    <w:rsid w:val="00386058"/>
    <w:rsid w:val="003871A5"/>
    <w:rsid w:val="00390BFC"/>
    <w:rsid w:val="00391868"/>
    <w:rsid w:val="003928D2"/>
    <w:rsid w:val="00392ADA"/>
    <w:rsid w:val="003944ED"/>
    <w:rsid w:val="003968D6"/>
    <w:rsid w:val="00397658"/>
    <w:rsid w:val="003978B5"/>
    <w:rsid w:val="003A0ECE"/>
    <w:rsid w:val="003A1257"/>
    <w:rsid w:val="003A13B7"/>
    <w:rsid w:val="003A199C"/>
    <w:rsid w:val="003A3311"/>
    <w:rsid w:val="003A3C8C"/>
    <w:rsid w:val="003A424A"/>
    <w:rsid w:val="003A4FEF"/>
    <w:rsid w:val="003A564A"/>
    <w:rsid w:val="003A7BD2"/>
    <w:rsid w:val="003B09DF"/>
    <w:rsid w:val="003B2513"/>
    <w:rsid w:val="003B30AE"/>
    <w:rsid w:val="003B3A90"/>
    <w:rsid w:val="003B5653"/>
    <w:rsid w:val="003B650D"/>
    <w:rsid w:val="003B6A0F"/>
    <w:rsid w:val="003B6A3F"/>
    <w:rsid w:val="003B6EA8"/>
    <w:rsid w:val="003C016E"/>
    <w:rsid w:val="003C056E"/>
    <w:rsid w:val="003C13CF"/>
    <w:rsid w:val="003C358F"/>
    <w:rsid w:val="003C4365"/>
    <w:rsid w:val="003C490B"/>
    <w:rsid w:val="003C640D"/>
    <w:rsid w:val="003C6F70"/>
    <w:rsid w:val="003D4C8B"/>
    <w:rsid w:val="003D6381"/>
    <w:rsid w:val="003D6702"/>
    <w:rsid w:val="003D6F50"/>
    <w:rsid w:val="003D7CD8"/>
    <w:rsid w:val="003E138C"/>
    <w:rsid w:val="003E2501"/>
    <w:rsid w:val="003E2A01"/>
    <w:rsid w:val="003E4B84"/>
    <w:rsid w:val="003E51A1"/>
    <w:rsid w:val="003F0BE0"/>
    <w:rsid w:val="003F1758"/>
    <w:rsid w:val="003F34A4"/>
    <w:rsid w:val="003F4378"/>
    <w:rsid w:val="003F4BBB"/>
    <w:rsid w:val="003F706B"/>
    <w:rsid w:val="00400855"/>
    <w:rsid w:val="004019A1"/>
    <w:rsid w:val="00403BB0"/>
    <w:rsid w:val="00403F75"/>
    <w:rsid w:val="00404075"/>
    <w:rsid w:val="00405EB4"/>
    <w:rsid w:val="00410234"/>
    <w:rsid w:val="00410B99"/>
    <w:rsid w:val="00411BA2"/>
    <w:rsid w:val="004120CB"/>
    <w:rsid w:val="004121E6"/>
    <w:rsid w:val="00412217"/>
    <w:rsid w:val="004123D6"/>
    <w:rsid w:val="00412ACC"/>
    <w:rsid w:val="00412FBD"/>
    <w:rsid w:val="00413C36"/>
    <w:rsid w:val="004146C0"/>
    <w:rsid w:val="0041525B"/>
    <w:rsid w:val="00415FD6"/>
    <w:rsid w:val="00417A31"/>
    <w:rsid w:val="00417F24"/>
    <w:rsid w:val="004201EC"/>
    <w:rsid w:val="0042130C"/>
    <w:rsid w:val="00421BA7"/>
    <w:rsid w:val="00421DA5"/>
    <w:rsid w:val="00422E64"/>
    <w:rsid w:val="00423B14"/>
    <w:rsid w:val="00425280"/>
    <w:rsid w:val="004262C4"/>
    <w:rsid w:val="00427407"/>
    <w:rsid w:val="0042746E"/>
    <w:rsid w:val="004305D2"/>
    <w:rsid w:val="0043202C"/>
    <w:rsid w:val="00432956"/>
    <w:rsid w:val="0043295B"/>
    <w:rsid w:val="00432AD3"/>
    <w:rsid w:val="00432F4E"/>
    <w:rsid w:val="00433255"/>
    <w:rsid w:val="00433929"/>
    <w:rsid w:val="0043503D"/>
    <w:rsid w:val="00435D5F"/>
    <w:rsid w:val="00436757"/>
    <w:rsid w:val="00437AE9"/>
    <w:rsid w:val="0044355D"/>
    <w:rsid w:val="00444134"/>
    <w:rsid w:val="0044564A"/>
    <w:rsid w:val="00446AA8"/>
    <w:rsid w:val="00446B9C"/>
    <w:rsid w:val="0044708D"/>
    <w:rsid w:val="00447BF4"/>
    <w:rsid w:val="0045181C"/>
    <w:rsid w:val="00451C7E"/>
    <w:rsid w:val="00451D19"/>
    <w:rsid w:val="004533B3"/>
    <w:rsid w:val="00453CBF"/>
    <w:rsid w:val="0045410D"/>
    <w:rsid w:val="00455B04"/>
    <w:rsid w:val="00457EE7"/>
    <w:rsid w:val="00461420"/>
    <w:rsid w:val="004614E5"/>
    <w:rsid w:val="004622B3"/>
    <w:rsid w:val="00463E91"/>
    <w:rsid w:val="00465B4A"/>
    <w:rsid w:val="00465F19"/>
    <w:rsid w:val="0046669D"/>
    <w:rsid w:val="0046722D"/>
    <w:rsid w:val="0046760E"/>
    <w:rsid w:val="00467920"/>
    <w:rsid w:val="0047384A"/>
    <w:rsid w:val="00475246"/>
    <w:rsid w:val="004770BE"/>
    <w:rsid w:val="00477340"/>
    <w:rsid w:val="004813A2"/>
    <w:rsid w:val="00481562"/>
    <w:rsid w:val="004819E4"/>
    <w:rsid w:val="00484818"/>
    <w:rsid w:val="00485595"/>
    <w:rsid w:val="00485E9E"/>
    <w:rsid w:val="00490B75"/>
    <w:rsid w:val="00491322"/>
    <w:rsid w:val="00492BA3"/>
    <w:rsid w:val="00493E96"/>
    <w:rsid w:val="00494071"/>
    <w:rsid w:val="00494120"/>
    <w:rsid w:val="00495760"/>
    <w:rsid w:val="004A1F5E"/>
    <w:rsid w:val="004A235A"/>
    <w:rsid w:val="004A2984"/>
    <w:rsid w:val="004A31F2"/>
    <w:rsid w:val="004A3A46"/>
    <w:rsid w:val="004A43F8"/>
    <w:rsid w:val="004A4530"/>
    <w:rsid w:val="004A4552"/>
    <w:rsid w:val="004A4785"/>
    <w:rsid w:val="004A4DFA"/>
    <w:rsid w:val="004A4FEE"/>
    <w:rsid w:val="004A56AC"/>
    <w:rsid w:val="004A6330"/>
    <w:rsid w:val="004A73E5"/>
    <w:rsid w:val="004B006F"/>
    <w:rsid w:val="004B063F"/>
    <w:rsid w:val="004B070A"/>
    <w:rsid w:val="004B0729"/>
    <w:rsid w:val="004B1674"/>
    <w:rsid w:val="004B2DEB"/>
    <w:rsid w:val="004B33E7"/>
    <w:rsid w:val="004B3EB6"/>
    <w:rsid w:val="004B4AB4"/>
    <w:rsid w:val="004B6D05"/>
    <w:rsid w:val="004B70BB"/>
    <w:rsid w:val="004B7265"/>
    <w:rsid w:val="004C07BD"/>
    <w:rsid w:val="004C2320"/>
    <w:rsid w:val="004C23C8"/>
    <w:rsid w:val="004C267A"/>
    <w:rsid w:val="004C6795"/>
    <w:rsid w:val="004C73CE"/>
    <w:rsid w:val="004C781A"/>
    <w:rsid w:val="004D264D"/>
    <w:rsid w:val="004D392E"/>
    <w:rsid w:val="004D4AA3"/>
    <w:rsid w:val="004D4AFA"/>
    <w:rsid w:val="004D5040"/>
    <w:rsid w:val="004D53C5"/>
    <w:rsid w:val="004D6B74"/>
    <w:rsid w:val="004D6BE5"/>
    <w:rsid w:val="004E03F9"/>
    <w:rsid w:val="004E04E6"/>
    <w:rsid w:val="004E1A79"/>
    <w:rsid w:val="004E33E6"/>
    <w:rsid w:val="004E3BFD"/>
    <w:rsid w:val="004E3C37"/>
    <w:rsid w:val="004E4096"/>
    <w:rsid w:val="004E426F"/>
    <w:rsid w:val="004E4A16"/>
    <w:rsid w:val="004E5666"/>
    <w:rsid w:val="004E594F"/>
    <w:rsid w:val="004E5B73"/>
    <w:rsid w:val="004E738D"/>
    <w:rsid w:val="004F33AE"/>
    <w:rsid w:val="004F3430"/>
    <w:rsid w:val="004F4212"/>
    <w:rsid w:val="004F67BA"/>
    <w:rsid w:val="005005BC"/>
    <w:rsid w:val="005033C4"/>
    <w:rsid w:val="005039F7"/>
    <w:rsid w:val="00506BCB"/>
    <w:rsid w:val="00506E02"/>
    <w:rsid w:val="005070DB"/>
    <w:rsid w:val="00507E15"/>
    <w:rsid w:val="0051042C"/>
    <w:rsid w:val="005107FD"/>
    <w:rsid w:val="00510CDB"/>
    <w:rsid w:val="00512694"/>
    <w:rsid w:val="00512F32"/>
    <w:rsid w:val="005132A2"/>
    <w:rsid w:val="005141C5"/>
    <w:rsid w:val="00516FB7"/>
    <w:rsid w:val="005176B3"/>
    <w:rsid w:val="005204B4"/>
    <w:rsid w:val="005216D3"/>
    <w:rsid w:val="00521D2B"/>
    <w:rsid w:val="00523D3B"/>
    <w:rsid w:val="00524072"/>
    <w:rsid w:val="00524524"/>
    <w:rsid w:val="005245A5"/>
    <w:rsid w:val="005249D4"/>
    <w:rsid w:val="00525C32"/>
    <w:rsid w:val="00525DB8"/>
    <w:rsid w:val="00531D16"/>
    <w:rsid w:val="00534A90"/>
    <w:rsid w:val="00534F53"/>
    <w:rsid w:val="00535451"/>
    <w:rsid w:val="00537AB8"/>
    <w:rsid w:val="0054073A"/>
    <w:rsid w:val="00540DFF"/>
    <w:rsid w:val="00542D82"/>
    <w:rsid w:val="00542EB5"/>
    <w:rsid w:val="005430DC"/>
    <w:rsid w:val="00543C6F"/>
    <w:rsid w:val="005444DB"/>
    <w:rsid w:val="0054457E"/>
    <w:rsid w:val="005459FB"/>
    <w:rsid w:val="00550B67"/>
    <w:rsid w:val="00552709"/>
    <w:rsid w:val="00552C55"/>
    <w:rsid w:val="00552E30"/>
    <w:rsid w:val="00553D12"/>
    <w:rsid w:val="00553FBB"/>
    <w:rsid w:val="00555E13"/>
    <w:rsid w:val="00557441"/>
    <w:rsid w:val="00557ED2"/>
    <w:rsid w:val="00562971"/>
    <w:rsid w:val="0056588B"/>
    <w:rsid w:val="00565B2C"/>
    <w:rsid w:val="00566C24"/>
    <w:rsid w:val="005704FF"/>
    <w:rsid w:val="00571344"/>
    <w:rsid w:val="005737CE"/>
    <w:rsid w:val="00574466"/>
    <w:rsid w:val="0057727E"/>
    <w:rsid w:val="00577CDD"/>
    <w:rsid w:val="005807D4"/>
    <w:rsid w:val="0058221C"/>
    <w:rsid w:val="00583532"/>
    <w:rsid w:val="0058483A"/>
    <w:rsid w:val="00584C17"/>
    <w:rsid w:val="00584C54"/>
    <w:rsid w:val="005850C2"/>
    <w:rsid w:val="0058658B"/>
    <w:rsid w:val="00586C54"/>
    <w:rsid w:val="005907F1"/>
    <w:rsid w:val="00592D2C"/>
    <w:rsid w:val="00593342"/>
    <w:rsid w:val="00594873"/>
    <w:rsid w:val="00595664"/>
    <w:rsid w:val="005956B3"/>
    <w:rsid w:val="005959A9"/>
    <w:rsid w:val="005959D8"/>
    <w:rsid w:val="00595EF4"/>
    <w:rsid w:val="0059639F"/>
    <w:rsid w:val="0059667A"/>
    <w:rsid w:val="00597824"/>
    <w:rsid w:val="005A6173"/>
    <w:rsid w:val="005A653D"/>
    <w:rsid w:val="005A7AA9"/>
    <w:rsid w:val="005A7B92"/>
    <w:rsid w:val="005B0164"/>
    <w:rsid w:val="005B1BBA"/>
    <w:rsid w:val="005B2995"/>
    <w:rsid w:val="005B39C4"/>
    <w:rsid w:val="005B46F1"/>
    <w:rsid w:val="005B4818"/>
    <w:rsid w:val="005B50E3"/>
    <w:rsid w:val="005B5A71"/>
    <w:rsid w:val="005B6247"/>
    <w:rsid w:val="005B70F5"/>
    <w:rsid w:val="005B7D70"/>
    <w:rsid w:val="005C0A88"/>
    <w:rsid w:val="005C0CED"/>
    <w:rsid w:val="005C0D95"/>
    <w:rsid w:val="005C1572"/>
    <w:rsid w:val="005C1F7C"/>
    <w:rsid w:val="005C4F4C"/>
    <w:rsid w:val="005C5664"/>
    <w:rsid w:val="005C6451"/>
    <w:rsid w:val="005C6507"/>
    <w:rsid w:val="005D0C9F"/>
    <w:rsid w:val="005D14B8"/>
    <w:rsid w:val="005D199E"/>
    <w:rsid w:val="005D2AB4"/>
    <w:rsid w:val="005D3F51"/>
    <w:rsid w:val="005D4281"/>
    <w:rsid w:val="005D42B5"/>
    <w:rsid w:val="005D43B9"/>
    <w:rsid w:val="005D4D92"/>
    <w:rsid w:val="005D5904"/>
    <w:rsid w:val="005D5DBB"/>
    <w:rsid w:val="005D602A"/>
    <w:rsid w:val="005E2A59"/>
    <w:rsid w:val="005E4B2F"/>
    <w:rsid w:val="005E5082"/>
    <w:rsid w:val="005E53BF"/>
    <w:rsid w:val="005E5757"/>
    <w:rsid w:val="005E5EBF"/>
    <w:rsid w:val="005E7B0D"/>
    <w:rsid w:val="005F0FD9"/>
    <w:rsid w:val="005F14E5"/>
    <w:rsid w:val="005F1DCD"/>
    <w:rsid w:val="005F2248"/>
    <w:rsid w:val="005F2798"/>
    <w:rsid w:val="005F34CD"/>
    <w:rsid w:val="005F3850"/>
    <w:rsid w:val="005F3B6B"/>
    <w:rsid w:val="005F42B0"/>
    <w:rsid w:val="005F4DBC"/>
    <w:rsid w:val="005F4E27"/>
    <w:rsid w:val="005F5589"/>
    <w:rsid w:val="005F5C5E"/>
    <w:rsid w:val="005F6048"/>
    <w:rsid w:val="005F617D"/>
    <w:rsid w:val="005F6707"/>
    <w:rsid w:val="005F6A80"/>
    <w:rsid w:val="005F768F"/>
    <w:rsid w:val="005F7DB6"/>
    <w:rsid w:val="006004AD"/>
    <w:rsid w:val="00600FC5"/>
    <w:rsid w:val="00601EE6"/>
    <w:rsid w:val="0060317E"/>
    <w:rsid w:val="00604589"/>
    <w:rsid w:val="006048A8"/>
    <w:rsid w:val="00606A7A"/>
    <w:rsid w:val="006077E2"/>
    <w:rsid w:val="00607932"/>
    <w:rsid w:val="0061172A"/>
    <w:rsid w:val="00612A22"/>
    <w:rsid w:val="00612F1B"/>
    <w:rsid w:val="0061347F"/>
    <w:rsid w:val="006136A7"/>
    <w:rsid w:val="006137C1"/>
    <w:rsid w:val="006169D2"/>
    <w:rsid w:val="00620B6C"/>
    <w:rsid w:val="00621450"/>
    <w:rsid w:val="006218F1"/>
    <w:rsid w:val="0062363F"/>
    <w:rsid w:val="006252C9"/>
    <w:rsid w:val="006276FB"/>
    <w:rsid w:val="00630FF1"/>
    <w:rsid w:val="006310E3"/>
    <w:rsid w:val="00633062"/>
    <w:rsid w:val="00633422"/>
    <w:rsid w:val="00633CA4"/>
    <w:rsid w:val="00633F24"/>
    <w:rsid w:val="00634F36"/>
    <w:rsid w:val="00635030"/>
    <w:rsid w:val="00637599"/>
    <w:rsid w:val="00641D36"/>
    <w:rsid w:val="00642243"/>
    <w:rsid w:val="0064259F"/>
    <w:rsid w:val="00643759"/>
    <w:rsid w:val="00644001"/>
    <w:rsid w:val="00644FC0"/>
    <w:rsid w:val="0064784D"/>
    <w:rsid w:val="00647AF4"/>
    <w:rsid w:val="00650143"/>
    <w:rsid w:val="00652EA8"/>
    <w:rsid w:val="006531F5"/>
    <w:rsid w:val="00653676"/>
    <w:rsid w:val="0065462B"/>
    <w:rsid w:val="00654923"/>
    <w:rsid w:val="006559F8"/>
    <w:rsid w:val="00655BD3"/>
    <w:rsid w:val="00656CDF"/>
    <w:rsid w:val="0065717D"/>
    <w:rsid w:val="006574A4"/>
    <w:rsid w:val="006578BB"/>
    <w:rsid w:val="00657C17"/>
    <w:rsid w:val="00660935"/>
    <w:rsid w:val="00660F11"/>
    <w:rsid w:val="0066155B"/>
    <w:rsid w:val="00661A05"/>
    <w:rsid w:val="0066227D"/>
    <w:rsid w:val="00662929"/>
    <w:rsid w:val="00664BE9"/>
    <w:rsid w:val="006660C4"/>
    <w:rsid w:val="006663AA"/>
    <w:rsid w:val="00667331"/>
    <w:rsid w:val="00667751"/>
    <w:rsid w:val="00670AFB"/>
    <w:rsid w:val="00671BDE"/>
    <w:rsid w:val="00673FFD"/>
    <w:rsid w:val="0067519F"/>
    <w:rsid w:val="00675B04"/>
    <w:rsid w:val="00677D64"/>
    <w:rsid w:val="00680C3F"/>
    <w:rsid w:val="0068195D"/>
    <w:rsid w:val="00682525"/>
    <w:rsid w:val="006826A3"/>
    <w:rsid w:val="006840BC"/>
    <w:rsid w:val="0068434C"/>
    <w:rsid w:val="00684408"/>
    <w:rsid w:val="00684847"/>
    <w:rsid w:val="00685882"/>
    <w:rsid w:val="0068593E"/>
    <w:rsid w:val="006863C9"/>
    <w:rsid w:val="006869CA"/>
    <w:rsid w:val="00686BE6"/>
    <w:rsid w:val="00687446"/>
    <w:rsid w:val="00687983"/>
    <w:rsid w:val="00687D84"/>
    <w:rsid w:val="006907DC"/>
    <w:rsid w:val="00691FF1"/>
    <w:rsid w:val="006930D3"/>
    <w:rsid w:val="00693ABB"/>
    <w:rsid w:val="00694559"/>
    <w:rsid w:val="0069531F"/>
    <w:rsid w:val="00695418"/>
    <w:rsid w:val="0069634E"/>
    <w:rsid w:val="006970C7"/>
    <w:rsid w:val="0069724C"/>
    <w:rsid w:val="006A0929"/>
    <w:rsid w:val="006A2D3C"/>
    <w:rsid w:val="006A3D7D"/>
    <w:rsid w:val="006A4547"/>
    <w:rsid w:val="006A47B6"/>
    <w:rsid w:val="006A48FB"/>
    <w:rsid w:val="006A4B9B"/>
    <w:rsid w:val="006A5055"/>
    <w:rsid w:val="006A5B29"/>
    <w:rsid w:val="006A6781"/>
    <w:rsid w:val="006A7808"/>
    <w:rsid w:val="006B08F8"/>
    <w:rsid w:val="006B09CA"/>
    <w:rsid w:val="006B0BA3"/>
    <w:rsid w:val="006B0EA1"/>
    <w:rsid w:val="006B1EE5"/>
    <w:rsid w:val="006B26AE"/>
    <w:rsid w:val="006B2EE8"/>
    <w:rsid w:val="006B31D7"/>
    <w:rsid w:val="006B38D7"/>
    <w:rsid w:val="006B3CD3"/>
    <w:rsid w:val="006B47AA"/>
    <w:rsid w:val="006B50D8"/>
    <w:rsid w:val="006B5211"/>
    <w:rsid w:val="006B5BDE"/>
    <w:rsid w:val="006B6C05"/>
    <w:rsid w:val="006C00B3"/>
    <w:rsid w:val="006C0DAD"/>
    <w:rsid w:val="006C2214"/>
    <w:rsid w:val="006C25C1"/>
    <w:rsid w:val="006C2E61"/>
    <w:rsid w:val="006C4106"/>
    <w:rsid w:val="006C46F3"/>
    <w:rsid w:val="006C718D"/>
    <w:rsid w:val="006C76D3"/>
    <w:rsid w:val="006C7EA1"/>
    <w:rsid w:val="006C7EB3"/>
    <w:rsid w:val="006D0204"/>
    <w:rsid w:val="006D2938"/>
    <w:rsid w:val="006D2B0C"/>
    <w:rsid w:val="006D3903"/>
    <w:rsid w:val="006D4622"/>
    <w:rsid w:val="006D477C"/>
    <w:rsid w:val="006D48C9"/>
    <w:rsid w:val="006D4EA5"/>
    <w:rsid w:val="006E1802"/>
    <w:rsid w:val="006E4D9F"/>
    <w:rsid w:val="006E5CF8"/>
    <w:rsid w:val="006E61B4"/>
    <w:rsid w:val="006E6ACC"/>
    <w:rsid w:val="006F00BC"/>
    <w:rsid w:val="006F06C7"/>
    <w:rsid w:val="006F0739"/>
    <w:rsid w:val="006F1045"/>
    <w:rsid w:val="006F1173"/>
    <w:rsid w:val="006F1776"/>
    <w:rsid w:val="006F2C0B"/>
    <w:rsid w:val="006F35DA"/>
    <w:rsid w:val="006F38A6"/>
    <w:rsid w:val="006F39CD"/>
    <w:rsid w:val="006F3AF1"/>
    <w:rsid w:val="006F49AF"/>
    <w:rsid w:val="006F5360"/>
    <w:rsid w:val="006F75CB"/>
    <w:rsid w:val="006F7F3B"/>
    <w:rsid w:val="007003CC"/>
    <w:rsid w:val="00700499"/>
    <w:rsid w:val="00700CDC"/>
    <w:rsid w:val="00700DC5"/>
    <w:rsid w:val="007014F0"/>
    <w:rsid w:val="0070311B"/>
    <w:rsid w:val="007035FF"/>
    <w:rsid w:val="00703A47"/>
    <w:rsid w:val="00703B79"/>
    <w:rsid w:val="00704131"/>
    <w:rsid w:val="0070436A"/>
    <w:rsid w:val="007059BF"/>
    <w:rsid w:val="007069D6"/>
    <w:rsid w:val="00706AC4"/>
    <w:rsid w:val="00706B3A"/>
    <w:rsid w:val="0070720D"/>
    <w:rsid w:val="00707588"/>
    <w:rsid w:val="007109A8"/>
    <w:rsid w:val="0071154B"/>
    <w:rsid w:val="007126D0"/>
    <w:rsid w:val="00712B7B"/>
    <w:rsid w:val="00713BFA"/>
    <w:rsid w:val="00713D5C"/>
    <w:rsid w:val="007153A5"/>
    <w:rsid w:val="00716401"/>
    <w:rsid w:val="0071650F"/>
    <w:rsid w:val="00717879"/>
    <w:rsid w:val="00717ACA"/>
    <w:rsid w:val="007216D2"/>
    <w:rsid w:val="007217CE"/>
    <w:rsid w:val="00721AA1"/>
    <w:rsid w:val="00722526"/>
    <w:rsid w:val="0072313B"/>
    <w:rsid w:val="00723893"/>
    <w:rsid w:val="00724DC8"/>
    <w:rsid w:val="00724FDE"/>
    <w:rsid w:val="00725979"/>
    <w:rsid w:val="0072751C"/>
    <w:rsid w:val="00730295"/>
    <w:rsid w:val="007305BA"/>
    <w:rsid w:val="007306B4"/>
    <w:rsid w:val="00731D83"/>
    <w:rsid w:val="007324FF"/>
    <w:rsid w:val="00732978"/>
    <w:rsid w:val="00733021"/>
    <w:rsid w:val="00734D01"/>
    <w:rsid w:val="00735B26"/>
    <w:rsid w:val="0073636D"/>
    <w:rsid w:val="0073662D"/>
    <w:rsid w:val="0073680B"/>
    <w:rsid w:val="00740777"/>
    <w:rsid w:val="00740F21"/>
    <w:rsid w:val="00741755"/>
    <w:rsid w:val="00742672"/>
    <w:rsid w:val="007426CB"/>
    <w:rsid w:val="00742802"/>
    <w:rsid w:val="00744328"/>
    <w:rsid w:val="00744EE1"/>
    <w:rsid w:val="0074686C"/>
    <w:rsid w:val="00746A68"/>
    <w:rsid w:val="00746CB2"/>
    <w:rsid w:val="0074706D"/>
    <w:rsid w:val="00747C52"/>
    <w:rsid w:val="00747DD6"/>
    <w:rsid w:val="00751327"/>
    <w:rsid w:val="0075185E"/>
    <w:rsid w:val="007519FE"/>
    <w:rsid w:val="00751AB0"/>
    <w:rsid w:val="00752482"/>
    <w:rsid w:val="00752A6E"/>
    <w:rsid w:val="00753ABA"/>
    <w:rsid w:val="00753B3C"/>
    <w:rsid w:val="00754C45"/>
    <w:rsid w:val="00754E99"/>
    <w:rsid w:val="00755AD9"/>
    <w:rsid w:val="0075602C"/>
    <w:rsid w:val="00757030"/>
    <w:rsid w:val="00757581"/>
    <w:rsid w:val="00757933"/>
    <w:rsid w:val="00760AEC"/>
    <w:rsid w:val="00760C73"/>
    <w:rsid w:val="00762425"/>
    <w:rsid w:val="00763AE8"/>
    <w:rsid w:val="007645CF"/>
    <w:rsid w:val="00766CCA"/>
    <w:rsid w:val="00770434"/>
    <w:rsid w:val="00770A11"/>
    <w:rsid w:val="00772E55"/>
    <w:rsid w:val="0077442D"/>
    <w:rsid w:val="00774927"/>
    <w:rsid w:val="007757D9"/>
    <w:rsid w:val="00775817"/>
    <w:rsid w:val="007761BE"/>
    <w:rsid w:val="00777EE1"/>
    <w:rsid w:val="007803C1"/>
    <w:rsid w:val="00780CF4"/>
    <w:rsid w:val="00780FDA"/>
    <w:rsid w:val="00781C16"/>
    <w:rsid w:val="007829AF"/>
    <w:rsid w:val="00782E5B"/>
    <w:rsid w:val="0078378D"/>
    <w:rsid w:val="00783AD5"/>
    <w:rsid w:val="0078440F"/>
    <w:rsid w:val="007857CD"/>
    <w:rsid w:val="0078640C"/>
    <w:rsid w:val="00786655"/>
    <w:rsid w:val="00786C19"/>
    <w:rsid w:val="00787171"/>
    <w:rsid w:val="007901C7"/>
    <w:rsid w:val="00790A30"/>
    <w:rsid w:val="00790B83"/>
    <w:rsid w:val="007914FD"/>
    <w:rsid w:val="007926BA"/>
    <w:rsid w:val="00795DD6"/>
    <w:rsid w:val="00796228"/>
    <w:rsid w:val="007A04B4"/>
    <w:rsid w:val="007A060F"/>
    <w:rsid w:val="007A08D4"/>
    <w:rsid w:val="007A08D6"/>
    <w:rsid w:val="007A0E30"/>
    <w:rsid w:val="007A0FDE"/>
    <w:rsid w:val="007A12CA"/>
    <w:rsid w:val="007A1FE3"/>
    <w:rsid w:val="007A4C40"/>
    <w:rsid w:val="007A6503"/>
    <w:rsid w:val="007B055C"/>
    <w:rsid w:val="007B0D5F"/>
    <w:rsid w:val="007B18BD"/>
    <w:rsid w:val="007B237C"/>
    <w:rsid w:val="007B2A84"/>
    <w:rsid w:val="007B5814"/>
    <w:rsid w:val="007B6052"/>
    <w:rsid w:val="007B619E"/>
    <w:rsid w:val="007B6AC2"/>
    <w:rsid w:val="007B6B47"/>
    <w:rsid w:val="007C2187"/>
    <w:rsid w:val="007C3422"/>
    <w:rsid w:val="007C390E"/>
    <w:rsid w:val="007C6FE4"/>
    <w:rsid w:val="007C74C4"/>
    <w:rsid w:val="007C7FCD"/>
    <w:rsid w:val="007D01EB"/>
    <w:rsid w:val="007D2539"/>
    <w:rsid w:val="007D2555"/>
    <w:rsid w:val="007D50B5"/>
    <w:rsid w:val="007D53D1"/>
    <w:rsid w:val="007D5CFE"/>
    <w:rsid w:val="007D67F3"/>
    <w:rsid w:val="007D6C87"/>
    <w:rsid w:val="007E075F"/>
    <w:rsid w:val="007E2C91"/>
    <w:rsid w:val="007E326A"/>
    <w:rsid w:val="007E33E0"/>
    <w:rsid w:val="007E38C2"/>
    <w:rsid w:val="007E3A32"/>
    <w:rsid w:val="007E44DB"/>
    <w:rsid w:val="007E628E"/>
    <w:rsid w:val="007E6F96"/>
    <w:rsid w:val="007E7572"/>
    <w:rsid w:val="007F2F3A"/>
    <w:rsid w:val="007F3ADC"/>
    <w:rsid w:val="007F6304"/>
    <w:rsid w:val="007F69C8"/>
    <w:rsid w:val="007F6C00"/>
    <w:rsid w:val="007F7092"/>
    <w:rsid w:val="007F7653"/>
    <w:rsid w:val="0080255C"/>
    <w:rsid w:val="008043B0"/>
    <w:rsid w:val="00805CE2"/>
    <w:rsid w:val="00806D31"/>
    <w:rsid w:val="0080749C"/>
    <w:rsid w:val="00807815"/>
    <w:rsid w:val="00810EED"/>
    <w:rsid w:val="00811B32"/>
    <w:rsid w:val="0081289A"/>
    <w:rsid w:val="00813540"/>
    <w:rsid w:val="00813D4F"/>
    <w:rsid w:val="00816828"/>
    <w:rsid w:val="00816EE1"/>
    <w:rsid w:val="00816F53"/>
    <w:rsid w:val="00817525"/>
    <w:rsid w:val="00820374"/>
    <w:rsid w:val="00821DA0"/>
    <w:rsid w:val="00822B56"/>
    <w:rsid w:val="00824A19"/>
    <w:rsid w:val="00824FF0"/>
    <w:rsid w:val="00825A89"/>
    <w:rsid w:val="00825D90"/>
    <w:rsid w:val="0082644D"/>
    <w:rsid w:val="00826F30"/>
    <w:rsid w:val="0082724C"/>
    <w:rsid w:val="008275DE"/>
    <w:rsid w:val="00827C71"/>
    <w:rsid w:val="00830766"/>
    <w:rsid w:val="0083079C"/>
    <w:rsid w:val="00830EF1"/>
    <w:rsid w:val="0083268E"/>
    <w:rsid w:val="00832BA6"/>
    <w:rsid w:val="008332F6"/>
    <w:rsid w:val="008345C5"/>
    <w:rsid w:val="008356C8"/>
    <w:rsid w:val="00836243"/>
    <w:rsid w:val="00837928"/>
    <w:rsid w:val="00837B82"/>
    <w:rsid w:val="00840F1E"/>
    <w:rsid w:val="00840F8A"/>
    <w:rsid w:val="0084167F"/>
    <w:rsid w:val="00842AE1"/>
    <w:rsid w:val="008454D2"/>
    <w:rsid w:val="008500A1"/>
    <w:rsid w:val="00850F06"/>
    <w:rsid w:val="00851401"/>
    <w:rsid w:val="00852696"/>
    <w:rsid w:val="00853408"/>
    <w:rsid w:val="008539E6"/>
    <w:rsid w:val="00853CC5"/>
    <w:rsid w:val="00854273"/>
    <w:rsid w:val="00854366"/>
    <w:rsid w:val="00854F43"/>
    <w:rsid w:val="0085764D"/>
    <w:rsid w:val="00857DAD"/>
    <w:rsid w:val="00860D03"/>
    <w:rsid w:val="008619F1"/>
    <w:rsid w:val="00862CBB"/>
    <w:rsid w:val="00864E9E"/>
    <w:rsid w:val="00865099"/>
    <w:rsid w:val="0086514A"/>
    <w:rsid w:val="008652BF"/>
    <w:rsid w:val="008653BF"/>
    <w:rsid w:val="00865D57"/>
    <w:rsid w:val="00867DB9"/>
    <w:rsid w:val="00870809"/>
    <w:rsid w:val="008717F2"/>
    <w:rsid w:val="008728BC"/>
    <w:rsid w:val="00872A4F"/>
    <w:rsid w:val="00873A79"/>
    <w:rsid w:val="00874D65"/>
    <w:rsid w:val="008757F9"/>
    <w:rsid w:val="00876F34"/>
    <w:rsid w:val="00876FC2"/>
    <w:rsid w:val="00880150"/>
    <w:rsid w:val="0088059D"/>
    <w:rsid w:val="00880CB0"/>
    <w:rsid w:val="00882BC0"/>
    <w:rsid w:val="00882C8C"/>
    <w:rsid w:val="008831F5"/>
    <w:rsid w:val="008873FF"/>
    <w:rsid w:val="00887AFF"/>
    <w:rsid w:val="008918FA"/>
    <w:rsid w:val="00893523"/>
    <w:rsid w:val="008946B2"/>
    <w:rsid w:val="00895B09"/>
    <w:rsid w:val="00895DB4"/>
    <w:rsid w:val="00896126"/>
    <w:rsid w:val="008972B0"/>
    <w:rsid w:val="008A0C06"/>
    <w:rsid w:val="008A0C50"/>
    <w:rsid w:val="008A15DD"/>
    <w:rsid w:val="008A3D3D"/>
    <w:rsid w:val="008A4BE1"/>
    <w:rsid w:val="008B0819"/>
    <w:rsid w:val="008B10DD"/>
    <w:rsid w:val="008B184B"/>
    <w:rsid w:val="008B218F"/>
    <w:rsid w:val="008B2B20"/>
    <w:rsid w:val="008B3D5A"/>
    <w:rsid w:val="008B3D96"/>
    <w:rsid w:val="008B418D"/>
    <w:rsid w:val="008B4894"/>
    <w:rsid w:val="008B5750"/>
    <w:rsid w:val="008B70B3"/>
    <w:rsid w:val="008B7509"/>
    <w:rsid w:val="008C0F1A"/>
    <w:rsid w:val="008C1E4E"/>
    <w:rsid w:val="008C2761"/>
    <w:rsid w:val="008C360B"/>
    <w:rsid w:val="008C420E"/>
    <w:rsid w:val="008C66D3"/>
    <w:rsid w:val="008C7487"/>
    <w:rsid w:val="008D012C"/>
    <w:rsid w:val="008D2430"/>
    <w:rsid w:val="008D2B88"/>
    <w:rsid w:val="008D3CD1"/>
    <w:rsid w:val="008D3F10"/>
    <w:rsid w:val="008D46B5"/>
    <w:rsid w:val="008D60FF"/>
    <w:rsid w:val="008D68A9"/>
    <w:rsid w:val="008D6AD1"/>
    <w:rsid w:val="008D76C2"/>
    <w:rsid w:val="008D7A07"/>
    <w:rsid w:val="008E2316"/>
    <w:rsid w:val="008E4947"/>
    <w:rsid w:val="008E5A88"/>
    <w:rsid w:val="008E5C0C"/>
    <w:rsid w:val="008E60ED"/>
    <w:rsid w:val="008E6826"/>
    <w:rsid w:val="008E6864"/>
    <w:rsid w:val="008F111E"/>
    <w:rsid w:val="008F1AA6"/>
    <w:rsid w:val="008F1C75"/>
    <w:rsid w:val="008F2CFC"/>
    <w:rsid w:val="008F48E3"/>
    <w:rsid w:val="008F4F8C"/>
    <w:rsid w:val="008F562E"/>
    <w:rsid w:val="008F5B6D"/>
    <w:rsid w:val="008F6D41"/>
    <w:rsid w:val="008F7472"/>
    <w:rsid w:val="008F7DD9"/>
    <w:rsid w:val="00900E64"/>
    <w:rsid w:val="00901CCD"/>
    <w:rsid w:val="00902422"/>
    <w:rsid w:val="009030EE"/>
    <w:rsid w:val="009031BA"/>
    <w:rsid w:val="00903A3D"/>
    <w:rsid w:val="00904F68"/>
    <w:rsid w:val="00906A4A"/>
    <w:rsid w:val="00906E22"/>
    <w:rsid w:val="0090761E"/>
    <w:rsid w:val="00910227"/>
    <w:rsid w:val="00910509"/>
    <w:rsid w:val="00911A77"/>
    <w:rsid w:val="0091210D"/>
    <w:rsid w:val="009144AD"/>
    <w:rsid w:val="009159DF"/>
    <w:rsid w:val="00916A49"/>
    <w:rsid w:val="00916CB3"/>
    <w:rsid w:val="0091710D"/>
    <w:rsid w:val="009173F2"/>
    <w:rsid w:val="00917A13"/>
    <w:rsid w:val="009200DA"/>
    <w:rsid w:val="009202AC"/>
    <w:rsid w:val="00920F3A"/>
    <w:rsid w:val="009234D2"/>
    <w:rsid w:val="0092419B"/>
    <w:rsid w:val="009244AD"/>
    <w:rsid w:val="00925016"/>
    <w:rsid w:val="00925DB3"/>
    <w:rsid w:val="00927038"/>
    <w:rsid w:val="009271EB"/>
    <w:rsid w:val="009272A9"/>
    <w:rsid w:val="009272F2"/>
    <w:rsid w:val="00927388"/>
    <w:rsid w:val="009275BA"/>
    <w:rsid w:val="00927A6E"/>
    <w:rsid w:val="00930D20"/>
    <w:rsid w:val="00931493"/>
    <w:rsid w:val="00931C8C"/>
    <w:rsid w:val="00934051"/>
    <w:rsid w:val="009346F1"/>
    <w:rsid w:val="009352C9"/>
    <w:rsid w:val="00935546"/>
    <w:rsid w:val="00935BF6"/>
    <w:rsid w:val="00935DF0"/>
    <w:rsid w:val="00935FEF"/>
    <w:rsid w:val="0093647C"/>
    <w:rsid w:val="00937D9F"/>
    <w:rsid w:val="00941605"/>
    <w:rsid w:val="009417CE"/>
    <w:rsid w:val="0094183F"/>
    <w:rsid w:val="00941AA1"/>
    <w:rsid w:val="00942183"/>
    <w:rsid w:val="009446B2"/>
    <w:rsid w:val="00945677"/>
    <w:rsid w:val="0094577B"/>
    <w:rsid w:val="009457FA"/>
    <w:rsid w:val="009470FB"/>
    <w:rsid w:val="00947178"/>
    <w:rsid w:val="0094723D"/>
    <w:rsid w:val="0094782E"/>
    <w:rsid w:val="00950084"/>
    <w:rsid w:val="00951752"/>
    <w:rsid w:val="00951930"/>
    <w:rsid w:val="009521F8"/>
    <w:rsid w:val="009522F1"/>
    <w:rsid w:val="00953C7B"/>
    <w:rsid w:val="00953CF2"/>
    <w:rsid w:val="00953FF5"/>
    <w:rsid w:val="009543AD"/>
    <w:rsid w:val="00954429"/>
    <w:rsid w:val="00956AA7"/>
    <w:rsid w:val="00956EBF"/>
    <w:rsid w:val="00957E1B"/>
    <w:rsid w:val="0096006B"/>
    <w:rsid w:val="00960FB5"/>
    <w:rsid w:val="009626B6"/>
    <w:rsid w:val="00963841"/>
    <w:rsid w:val="00963DFE"/>
    <w:rsid w:val="00970873"/>
    <w:rsid w:val="0097087D"/>
    <w:rsid w:val="00970C4D"/>
    <w:rsid w:val="00970E17"/>
    <w:rsid w:val="0097188B"/>
    <w:rsid w:val="00972150"/>
    <w:rsid w:val="009730BA"/>
    <w:rsid w:val="009730C7"/>
    <w:rsid w:val="00973A8A"/>
    <w:rsid w:val="00973BDC"/>
    <w:rsid w:val="00973F7B"/>
    <w:rsid w:val="00973FC2"/>
    <w:rsid w:val="00974583"/>
    <w:rsid w:val="0097500B"/>
    <w:rsid w:val="0097546C"/>
    <w:rsid w:val="009755AF"/>
    <w:rsid w:val="009776C3"/>
    <w:rsid w:val="00977C5F"/>
    <w:rsid w:val="00977C9B"/>
    <w:rsid w:val="00977F6D"/>
    <w:rsid w:val="009801DB"/>
    <w:rsid w:val="00980401"/>
    <w:rsid w:val="00980EAB"/>
    <w:rsid w:val="00980F7D"/>
    <w:rsid w:val="00981677"/>
    <w:rsid w:val="00982C59"/>
    <w:rsid w:val="009837B0"/>
    <w:rsid w:val="009842C3"/>
    <w:rsid w:val="009842D7"/>
    <w:rsid w:val="00985163"/>
    <w:rsid w:val="00985A70"/>
    <w:rsid w:val="0098686B"/>
    <w:rsid w:val="00987D89"/>
    <w:rsid w:val="00990307"/>
    <w:rsid w:val="00990666"/>
    <w:rsid w:val="00990D3D"/>
    <w:rsid w:val="009921B9"/>
    <w:rsid w:val="00992237"/>
    <w:rsid w:val="00992CBC"/>
    <w:rsid w:val="00993553"/>
    <w:rsid w:val="00995455"/>
    <w:rsid w:val="00996245"/>
    <w:rsid w:val="00996CA5"/>
    <w:rsid w:val="00996FD5"/>
    <w:rsid w:val="009A05BC"/>
    <w:rsid w:val="009A217F"/>
    <w:rsid w:val="009A2304"/>
    <w:rsid w:val="009A48E0"/>
    <w:rsid w:val="009A6AEA"/>
    <w:rsid w:val="009A6F46"/>
    <w:rsid w:val="009A724B"/>
    <w:rsid w:val="009A7727"/>
    <w:rsid w:val="009B08F0"/>
    <w:rsid w:val="009B15AA"/>
    <w:rsid w:val="009B1E56"/>
    <w:rsid w:val="009B25F3"/>
    <w:rsid w:val="009B2F7A"/>
    <w:rsid w:val="009B3525"/>
    <w:rsid w:val="009B4908"/>
    <w:rsid w:val="009B4D14"/>
    <w:rsid w:val="009B5605"/>
    <w:rsid w:val="009B7EC7"/>
    <w:rsid w:val="009B7F89"/>
    <w:rsid w:val="009C0138"/>
    <w:rsid w:val="009C06D0"/>
    <w:rsid w:val="009C0ECC"/>
    <w:rsid w:val="009C391A"/>
    <w:rsid w:val="009C3F5D"/>
    <w:rsid w:val="009D11DB"/>
    <w:rsid w:val="009D1E15"/>
    <w:rsid w:val="009D3281"/>
    <w:rsid w:val="009D53B8"/>
    <w:rsid w:val="009D5F9F"/>
    <w:rsid w:val="009D67BF"/>
    <w:rsid w:val="009D6879"/>
    <w:rsid w:val="009D760C"/>
    <w:rsid w:val="009E01EC"/>
    <w:rsid w:val="009E1EBA"/>
    <w:rsid w:val="009E226D"/>
    <w:rsid w:val="009E254C"/>
    <w:rsid w:val="009E2F9D"/>
    <w:rsid w:val="009E30EE"/>
    <w:rsid w:val="009E312B"/>
    <w:rsid w:val="009E34DF"/>
    <w:rsid w:val="009E6767"/>
    <w:rsid w:val="009E70CE"/>
    <w:rsid w:val="009F07ED"/>
    <w:rsid w:val="009F0C12"/>
    <w:rsid w:val="009F0CCD"/>
    <w:rsid w:val="009F22C7"/>
    <w:rsid w:val="009F3260"/>
    <w:rsid w:val="009F3BE3"/>
    <w:rsid w:val="009F4AFC"/>
    <w:rsid w:val="009F6C66"/>
    <w:rsid w:val="009F6E92"/>
    <w:rsid w:val="009F715F"/>
    <w:rsid w:val="009F7994"/>
    <w:rsid w:val="009F7F00"/>
    <w:rsid w:val="00A00A40"/>
    <w:rsid w:val="00A00AB4"/>
    <w:rsid w:val="00A02460"/>
    <w:rsid w:val="00A02A63"/>
    <w:rsid w:val="00A0338F"/>
    <w:rsid w:val="00A04C05"/>
    <w:rsid w:val="00A04CA1"/>
    <w:rsid w:val="00A05116"/>
    <w:rsid w:val="00A055B6"/>
    <w:rsid w:val="00A05B4E"/>
    <w:rsid w:val="00A06078"/>
    <w:rsid w:val="00A0661E"/>
    <w:rsid w:val="00A06C5E"/>
    <w:rsid w:val="00A076A1"/>
    <w:rsid w:val="00A10E3A"/>
    <w:rsid w:val="00A10FEB"/>
    <w:rsid w:val="00A1137A"/>
    <w:rsid w:val="00A11CAD"/>
    <w:rsid w:val="00A134AA"/>
    <w:rsid w:val="00A14943"/>
    <w:rsid w:val="00A15494"/>
    <w:rsid w:val="00A20050"/>
    <w:rsid w:val="00A22AC8"/>
    <w:rsid w:val="00A22EA0"/>
    <w:rsid w:val="00A23585"/>
    <w:rsid w:val="00A26934"/>
    <w:rsid w:val="00A27462"/>
    <w:rsid w:val="00A310CA"/>
    <w:rsid w:val="00A31ECB"/>
    <w:rsid w:val="00A32211"/>
    <w:rsid w:val="00A32223"/>
    <w:rsid w:val="00A331E8"/>
    <w:rsid w:val="00A33E64"/>
    <w:rsid w:val="00A34784"/>
    <w:rsid w:val="00A34B35"/>
    <w:rsid w:val="00A353D2"/>
    <w:rsid w:val="00A362B2"/>
    <w:rsid w:val="00A36ABF"/>
    <w:rsid w:val="00A37B07"/>
    <w:rsid w:val="00A402D0"/>
    <w:rsid w:val="00A40642"/>
    <w:rsid w:val="00A40C90"/>
    <w:rsid w:val="00A40DC8"/>
    <w:rsid w:val="00A411CD"/>
    <w:rsid w:val="00A4366D"/>
    <w:rsid w:val="00A43B48"/>
    <w:rsid w:val="00A43F0A"/>
    <w:rsid w:val="00A44336"/>
    <w:rsid w:val="00A46114"/>
    <w:rsid w:val="00A47554"/>
    <w:rsid w:val="00A518B9"/>
    <w:rsid w:val="00A520A7"/>
    <w:rsid w:val="00A54433"/>
    <w:rsid w:val="00A55119"/>
    <w:rsid w:val="00A5560E"/>
    <w:rsid w:val="00A56DF4"/>
    <w:rsid w:val="00A606A7"/>
    <w:rsid w:val="00A60F78"/>
    <w:rsid w:val="00A613D7"/>
    <w:rsid w:val="00A61DED"/>
    <w:rsid w:val="00A631E9"/>
    <w:rsid w:val="00A639CE"/>
    <w:rsid w:val="00A657A8"/>
    <w:rsid w:val="00A65D00"/>
    <w:rsid w:val="00A666D6"/>
    <w:rsid w:val="00A708D8"/>
    <w:rsid w:val="00A70FFD"/>
    <w:rsid w:val="00A72297"/>
    <w:rsid w:val="00A727B4"/>
    <w:rsid w:val="00A72FAE"/>
    <w:rsid w:val="00A74066"/>
    <w:rsid w:val="00A77547"/>
    <w:rsid w:val="00A8309B"/>
    <w:rsid w:val="00A908B3"/>
    <w:rsid w:val="00A90980"/>
    <w:rsid w:val="00A9099A"/>
    <w:rsid w:val="00A91062"/>
    <w:rsid w:val="00A9235B"/>
    <w:rsid w:val="00A92777"/>
    <w:rsid w:val="00A95ACA"/>
    <w:rsid w:val="00A960A6"/>
    <w:rsid w:val="00A977B6"/>
    <w:rsid w:val="00A97B32"/>
    <w:rsid w:val="00AA0AE3"/>
    <w:rsid w:val="00AA1549"/>
    <w:rsid w:val="00AA3328"/>
    <w:rsid w:val="00AA3FF0"/>
    <w:rsid w:val="00AA4AA5"/>
    <w:rsid w:val="00AA4D30"/>
    <w:rsid w:val="00AA605D"/>
    <w:rsid w:val="00AA78D0"/>
    <w:rsid w:val="00AB1293"/>
    <w:rsid w:val="00AB1E21"/>
    <w:rsid w:val="00AB2831"/>
    <w:rsid w:val="00AB3288"/>
    <w:rsid w:val="00AB3748"/>
    <w:rsid w:val="00AB4E0B"/>
    <w:rsid w:val="00AB500E"/>
    <w:rsid w:val="00AB627A"/>
    <w:rsid w:val="00AB6483"/>
    <w:rsid w:val="00AB6B92"/>
    <w:rsid w:val="00AC007E"/>
    <w:rsid w:val="00AC1197"/>
    <w:rsid w:val="00AC18DE"/>
    <w:rsid w:val="00AC30F6"/>
    <w:rsid w:val="00AC3A6F"/>
    <w:rsid w:val="00AC4C49"/>
    <w:rsid w:val="00AC5FCB"/>
    <w:rsid w:val="00AC662F"/>
    <w:rsid w:val="00AC723C"/>
    <w:rsid w:val="00AC73E3"/>
    <w:rsid w:val="00AC78FA"/>
    <w:rsid w:val="00AD16C8"/>
    <w:rsid w:val="00AD32BF"/>
    <w:rsid w:val="00AD3E2D"/>
    <w:rsid w:val="00AD4CDF"/>
    <w:rsid w:val="00AD52C1"/>
    <w:rsid w:val="00AD552C"/>
    <w:rsid w:val="00AD5558"/>
    <w:rsid w:val="00AD58B4"/>
    <w:rsid w:val="00AD734F"/>
    <w:rsid w:val="00AE0F04"/>
    <w:rsid w:val="00AE1292"/>
    <w:rsid w:val="00AE163C"/>
    <w:rsid w:val="00AE1CD8"/>
    <w:rsid w:val="00AE1EDF"/>
    <w:rsid w:val="00AE4C9E"/>
    <w:rsid w:val="00AE4F12"/>
    <w:rsid w:val="00AE6B9D"/>
    <w:rsid w:val="00AE7356"/>
    <w:rsid w:val="00AE73E9"/>
    <w:rsid w:val="00AE78A2"/>
    <w:rsid w:val="00AF1703"/>
    <w:rsid w:val="00AF19AF"/>
    <w:rsid w:val="00AF1C71"/>
    <w:rsid w:val="00AF3394"/>
    <w:rsid w:val="00AF4014"/>
    <w:rsid w:val="00AF4977"/>
    <w:rsid w:val="00AF54E4"/>
    <w:rsid w:val="00AF5732"/>
    <w:rsid w:val="00AF6B0F"/>
    <w:rsid w:val="00AF7187"/>
    <w:rsid w:val="00AF7487"/>
    <w:rsid w:val="00B0029F"/>
    <w:rsid w:val="00B00E60"/>
    <w:rsid w:val="00B01923"/>
    <w:rsid w:val="00B01C21"/>
    <w:rsid w:val="00B01D8F"/>
    <w:rsid w:val="00B03CAE"/>
    <w:rsid w:val="00B04692"/>
    <w:rsid w:val="00B05BE6"/>
    <w:rsid w:val="00B06142"/>
    <w:rsid w:val="00B07439"/>
    <w:rsid w:val="00B11A35"/>
    <w:rsid w:val="00B123CB"/>
    <w:rsid w:val="00B1335D"/>
    <w:rsid w:val="00B13DF4"/>
    <w:rsid w:val="00B1557C"/>
    <w:rsid w:val="00B16178"/>
    <w:rsid w:val="00B16D88"/>
    <w:rsid w:val="00B172B8"/>
    <w:rsid w:val="00B20F42"/>
    <w:rsid w:val="00B21800"/>
    <w:rsid w:val="00B21AF4"/>
    <w:rsid w:val="00B2248A"/>
    <w:rsid w:val="00B2277E"/>
    <w:rsid w:val="00B24646"/>
    <w:rsid w:val="00B25EDA"/>
    <w:rsid w:val="00B27668"/>
    <w:rsid w:val="00B30C5C"/>
    <w:rsid w:val="00B3281A"/>
    <w:rsid w:val="00B35637"/>
    <w:rsid w:val="00B35922"/>
    <w:rsid w:val="00B36126"/>
    <w:rsid w:val="00B362D4"/>
    <w:rsid w:val="00B36873"/>
    <w:rsid w:val="00B37D2E"/>
    <w:rsid w:val="00B409A1"/>
    <w:rsid w:val="00B40D9E"/>
    <w:rsid w:val="00B4133E"/>
    <w:rsid w:val="00B41C97"/>
    <w:rsid w:val="00B424F5"/>
    <w:rsid w:val="00B42AB1"/>
    <w:rsid w:val="00B42CCE"/>
    <w:rsid w:val="00B439BF"/>
    <w:rsid w:val="00B43BE2"/>
    <w:rsid w:val="00B4415E"/>
    <w:rsid w:val="00B447E5"/>
    <w:rsid w:val="00B44BDE"/>
    <w:rsid w:val="00B4541F"/>
    <w:rsid w:val="00B469C9"/>
    <w:rsid w:val="00B50623"/>
    <w:rsid w:val="00B50B6D"/>
    <w:rsid w:val="00B51E4F"/>
    <w:rsid w:val="00B520A5"/>
    <w:rsid w:val="00B521CE"/>
    <w:rsid w:val="00B5292D"/>
    <w:rsid w:val="00B5352D"/>
    <w:rsid w:val="00B538CD"/>
    <w:rsid w:val="00B55C7C"/>
    <w:rsid w:val="00B563C0"/>
    <w:rsid w:val="00B5771C"/>
    <w:rsid w:val="00B57B3D"/>
    <w:rsid w:val="00B60155"/>
    <w:rsid w:val="00B60415"/>
    <w:rsid w:val="00B60DA5"/>
    <w:rsid w:val="00B61FA5"/>
    <w:rsid w:val="00B62382"/>
    <w:rsid w:val="00B6242F"/>
    <w:rsid w:val="00B62992"/>
    <w:rsid w:val="00B63D8F"/>
    <w:rsid w:val="00B64400"/>
    <w:rsid w:val="00B64488"/>
    <w:rsid w:val="00B655F6"/>
    <w:rsid w:val="00B65665"/>
    <w:rsid w:val="00B66505"/>
    <w:rsid w:val="00B672CF"/>
    <w:rsid w:val="00B67DF0"/>
    <w:rsid w:val="00B7135B"/>
    <w:rsid w:val="00B71C21"/>
    <w:rsid w:val="00B730CA"/>
    <w:rsid w:val="00B74606"/>
    <w:rsid w:val="00B74DEB"/>
    <w:rsid w:val="00B75C3F"/>
    <w:rsid w:val="00B75EED"/>
    <w:rsid w:val="00B75FD7"/>
    <w:rsid w:val="00B77841"/>
    <w:rsid w:val="00B80AA9"/>
    <w:rsid w:val="00B80BF7"/>
    <w:rsid w:val="00B80D8F"/>
    <w:rsid w:val="00B82006"/>
    <w:rsid w:val="00B8212F"/>
    <w:rsid w:val="00B837DC"/>
    <w:rsid w:val="00B84371"/>
    <w:rsid w:val="00B84DF3"/>
    <w:rsid w:val="00B85413"/>
    <w:rsid w:val="00B854CC"/>
    <w:rsid w:val="00B8571B"/>
    <w:rsid w:val="00B85E88"/>
    <w:rsid w:val="00B8718A"/>
    <w:rsid w:val="00B90AAF"/>
    <w:rsid w:val="00B918A7"/>
    <w:rsid w:val="00B92BA3"/>
    <w:rsid w:val="00B934D2"/>
    <w:rsid w:val="00B93A75"/>
    <w:rsid w:val="00B9464F"/>
    <w:rsid w:val="00B9465C"/>
    <w:rsid w:val="00B9561D"/>
    <w:rsid w:val="00B95D70"/>
    <w:rsid w:val="00B9621F"/>
    <w:rsid w:val="00B97218"/>
    <w:rsid w:val="00BA0000"/>
    <w:rsid w:val="00BA1FF0"/>
    <w:rsid w:val="00BA27E1"/>
    <w:rsid w:val="00BA32FF"/>
    <w:rsid w:val="00BA48C9"/>
    <w:rsid w:val="00BA5E8C"/>
    <w:rsid w:val="00BA6068"/>
    <w:rsid w:val="00BB0A16"/>
    <w:rsid w:val="00BB16FC"/>
    <w:rsid w:val="00BB184E"/>
    <w:rsid w:val="00BB209A"/>
    <w:rsid w:val="00BB3671"/>
    <w:rsid w:val="00BB3E72"/>
    <w:rsid w:val="00BB4546"/>
    <w:rsid w:val="00BB56F9"/>
    <w:rsid w:val="00BB5DA4"/>
    <w:rsid w:val="00BB69BD"/>
    <w:rsid w:val="00BC1BD5"/>
    <w:rsid w:val="00BC1D4B"/>
    <w:rsid w:val="00BC21FA"/>
    <w:rsid w:val="00BC236E"/>
    <w:rsid w:val="00BC28BE"/>
    <w:rsid w:val="00BC368E"/>
    <w:rsid w:val="00BC3BA0"/>
    <w:rsid w:val="00BC6A56"/>
    <w:rsid w:val="00BC6C86"/>
    <w:rsid w:val="00BC75E8"/>
    <w:rsid w:val="00BC7D25"/>
    <w:rsid w:val="00BD0822"/>
    <w:rsid w:val="00BD098A"/>
    <w:rsid w:val="00BD0B19"/>
    <w:rsid w:val="00BD0F49"/>
    <w:rsid w:val="00BD1ABD"/>
    <w:rsid w:val="00BD2E5E"/>
    <w:rsid w:val="00BD2FDC"/>
    <w:rsid w:val="00BD33CA"/>
    <w:rsid w:val="00BD3BB2"/>
    <w:rsid w:val="00BD42F4"/>
    <w:rsid w:val="00BD4A88"/>
    <w:rsid w:val="00BD4AF1"/>
    <w:rsid w:val="00BD5E31"/>
    <w:rsid w:val="00BD607E"/>
    <w:rsid w:val="00BD784D"/>
    <w:rsid w:val="00BD7B08"/>
    <w:rsid w:val="00BE0364"/>
    <w:rsid w:val="00BE0CA6"/>
    <w:rsid w:val="00BE10D8"/>
    <w:rsid w:val="00BE2FCD"/>
    <w:rsid w:val="00BE3F66"/>
    <w:rsid w:val="00BE4864"/>
    <w:rsid w:val="00BE5F72"/>
    <w:rsid w:val="00BE64E9"/>
    <w:rsid w:val="00BE6BF2"/>
    <w:rsid w:val="00BE790B"/>
    <w:rsid w:val="00BF1A08"/>
    <w:rsid w:val="00BF6901"/>
    <w:rsid w:val="00BF6932"/>
    <w:rsid w:val="00C01F81"/>
    <w:rsid w:val="00C0354D"/>
    <w:rsid w:val="00C03990"/>
    <w:rsid w:val="00C0584B"/>
    <w:rsid w:val="00C0584C"/>
    <w:rsid w:val="00C05CA9"/>
    <w:rsid w:val="00C06027"/>
    <w:rsid w:val="00C06CBE"/>
    <w:rsid w:val="00C06E1C"/>
    <w:rsid w:val="00C06F0F"/>
    <w:rsid w:val="00C07CBA"/>
    <w:rsid w:val="00C1024D"/>
    <w:rsid w:val="00C1156B"/>
    <w:rsid w:val="00C11D6B"/>
    <w:rsid w:val="00C12524"/>
    <w:rsid w:val="00C1268A"/>
    <w:rsid w:val="00C13505"/>
    <w:rsid w:val="00C13522"/>
    <w:rsid w:val="00C1677D"/>
    <w:rsid w:val="00C16D48"/>
    <w:rsid w:val="00C17186"/>
    <w:rsid w:val="00C204C3"/>
    <w:rsid w:val="00C20F99"/>
    <w:rsid w:val="00C211B2"/>
    <w:rsid w:val="00C21334"/>
    <w:rsid w:val="00C21497"/>
    <w:rsid w:val="00C221BF"/>
    <w:rsid w:val="00C2233D"/>
    <w:rsid w:val="00C22DC8"/>
    <w:rsid w:val="00C25450"/>
    <w:rsid w:val="00C25B66"/>
    <w:rsid w:val="00C272D0"/>
    <w:rsid w:val="00C27955"/>
    <w:rsid w:val="00C311E6"/>
    <w:rsid w:val="00C319B5"/>
    <w:rsid w:val="00C31A05"/>
    <w:rsid w:val="00C3284D"/>
    <w:rsid w:val="00C3374E"/>
    <w:rsid w:val="00C3405F"/>
    <w:rsid w:val="00C349A8"/>
    <w:rsid w:val="00C366DF"/>
    <w:rsid w:val="00C37148"/>
    <w:rsid w:val="00C3752F"/>
    <w:rsid w:val="00C37FC0"/>
    <w:rsid w:val="00C40F37"/>
    <w:rsid w:val="00C41854"/>
    <w:rsid w:val="00C41A2E"/>
    <w:rsid w:val="00C41BA6"/>
    <w:rsid w:val="00C42280"/>
    <w:rsid w:val="00C44903"/>
    <w:rsid w:val="00C44A3F"/>
    <w:rsid w:val="00C4540D"/>
    <w:rsid w:val="00C45777"/>
    <w:rsid w:val="00C466A0"/>
    <w:rsid w:val="00C471ED"/>
    <w:rsid w:val="00C4737A"/>
    <w:rsid w:val="00C47E2A"/>
    <w:rsid w:val="00C51324"/>
    <w:rsid w:val="00C51714"/>
    <w:rsid w:val="00C52FBB"/>
    <w:rsid w:val="00C538C9"/>
    <w:rsid w:val="00C5439D"/>
    <w:rsid w:val="00C548CD"/>
    <w:rsid w:val="00C55B7A"/>
    <w:rsid w:val="00C55B8A"/>
    <w:rsid w:val="00C5625B"/>
    <w:rsid w:val="00C60333"/>
    <w:rsid w:val="00C609D5"/>
    <w:rsid w:val="00C60BE0"/>
    <w:rsid w:val="00C614CE"/>
    <w:rsid w:val="00C6183E"/>
    <w:rsid w:val="00C624D2"/>
    <w:rsid w:val="00C62CF3"/>
    <w:rsid w:val="00C71D45"/>
    <w:rsid w:val="00C72858"/>
    <w:rsid w:val="00C73EBC"/>
    <w:rsid w:val="00C756CC"/>
    <w:rsid w:val="00C7636C"/>
    <w:rsid w:val="00C76E20"/>
    <w:rsid w:val="00C77612"/>
    <w:rsid w:val="00C8079B"/>
    <w:rsid w:val="00C827B0"/>
    <w:rsid w:val="00C835CB"/>
    <w:rsid w:val="00C83793"/>
    <w:rsid w:val="00C8389C"/>
    <w:rsid w:val="00C83CF0"/>
    <w:rsid w:val="00C840F5"/>
    <w:rsid w:val="00C85A7B"/>
    <w:rsid w:val="00C861E6"/>
    <w:rsid w:val="00C862BB"/>
    <w:rsid w:val="00C8635D"/>
    <w:rsid w:val="00C86AFA"/>
    <w:rsid w:val="00C8720A"/>
    <w:rsid w:val="00C873E3"/>
    <w:rsid w:val="00C87425"/>
    <w:rsid w:val="00C87C53"/>
    <w:rsid w:val="00C91680"/>
    <w:rsid w:val="00C91CB4"/>
    <w:rsid w:val="00C92727"/>
    <w:rsid w:val="00C92A18"/>
    <w:rsid w:val="00C92B27"/>
    <w:rsid w:val="00C92C73"/>
    <w:rsid w:val="00C93B6D"/>
    <w:rsid w:val="00C96134"/>
    <w:rsid w:val="00C9706F"/>
    <w:rsid w:val="00C9754C"/>
    <w:rsid w:val="00CA3587"/>
    <w:rsid w:val="00CA3717"/>
    <w:rsid w:val="00CA3DAE"/>
    <w:rsid w:val="00CA4A80"/>
    <w:rsid w:val="00CA4C45"/>
    <w:rsid w:val="00CA74A6"/>
    <w:rsid w:val="00CA7679"/>
    <w:rsid w:val="00CB08E8"/>
    <w:rsid w:val="00CB1132"/>
    <w:rsid w:val="00CB38A6"/>
    <w:rsid w:val="00CB4478"/>
    <w:rsid w:val="00CB66AC"/>
    <w:rsid w:val="00CB6BBE"/>
    <w:rsid w:val="00CC0559"/>
    <w:rsid w:val="00CC2329"/>
    <w:rsid w:val="00CC3718"/>
    <w:rsid w:val="00CD063F"/>
    <w:rsid w:val="00CD0C1A"/>
    <w:rsid w:val="00CD1CD1"/>
    <w:rsid w:val="00CD28DF"/>
    <w:rsid w:val="00CD31B3"/>
    <w:rsid w:val="00CD359B"/>
    <w:rsid w:val="00CD37CD"/>
    <w:rsid w:val="00CD3D13"/>
    <w:rsid w:val="00CD4066"/>
    <w:rsid w:val="00CD456B"/>
    <w:rsid w:val="00CD4ADB"/>
    <w:rsid w:val="00CD4C9E"/>
    <w:rsid w:val="00CD5C99"/>
    <w:rsid w:val="00CD6F64"/>
    <w:rsid w:val="00CD72F1"/>
    <w:rsid w:val="00CE030B"/>
    <w:rsid w:val="00CE0F2A"/>
    <w:rsid w:val="00CE2FE9"/>
    <w:rsid w:val="00CE350B"/>
    <w:rsid w:val="00CE3951"/>
    <w:rsid w:val="00CE4332"/>
    <w:rsid w:val="00CE7423"/>
    <w:rsid w:val="00CF26C5"/>
    <w:rsid w:val="00CF33F6"/>
    <w:rsid w:val="00CF34C5"/>
    <w:rsid w:val="00CF3874"/>
    <w:rsid w:val="00CF3D6C"/>
    <w:rsid w:val="00CF599C"/>
    <w:rsid w:val="00CF604E"/>
    <w:rsid w:val="00CF60B5"/>
    <w:rsid w:val="00CF7CAF"/>
    <w:rsid w:val="00CF7DD3"/>
    <w:rsid w:val="00D00D31"/>
    <w:rsid w:val="00D01AB1"/>
    <w:rsid w:val="00D01E55"/>
    <w:rsid w:val="00D01F71"/>
    <w:rsid w:val="00D02113"/>
    <w:rsid w:val="00D04137"/>
    <w:rsid w:val="00D049BA"/>
    <w:rsid w:val="00D053B4"/>
    <w:rsid w:val="00D05AC0"/>
    <w:rsid w:val="00D06C6A"/>
    <w:rsid w:val="00D06D89"/>
    <w:rsid w:val="00D06DB3"/>
    <w:rsid w:val="00D07AEA"/>
    <w:rsid w:val="00D103BA"/>
    <w:rsid w:val="00D10C5E"/>
    <w:rsid w:val="00D1173B"/>
    <w:rsid w:val="00D11A5B"/>
    <w:rsid w:val="00D15A4D"/>
    <w:rsid w:val="00D15B37"/>
    <w:rsid w:val="00D16177"/>
    <w:rsid w:val="00D17DDF"/>
    <w:rsid w:val="00D20880"/>
    <w:rsid w:val="00D20D86"/>
    <w:rsid w:val="00D2326D"/>
    <w:rsid w:val="00D2382F"/>
    <w:rsid w:val="00D2614C"/>
    <w:rsid w:val="00D278A6"/>
    <w:rsid w:val="00D3025E"/>
    <w:rsid w:val="00D3118E"/>
    <w:rsid w:val="00D31827"/>
    <w:rsid w:val="00D31BF6"/>
    <w:rsid w:val="00D33025"/>
    <w:rsid w:val="00D34E66"/>
    <w:rsid w:val="00D379DA"/>
    <w:rsid w:val="00D41D8D"/>
    <w:rsid w:val="00D42E6B"/>
    <w:rsid w:val="00D44806"/>
    <w:rsid w:val="00D44A75"/>
    <w:rsid w:val="00D45388"/>
    <w:rsid w:val="00D4566E"/>
    <w:rsid w:val="00D46365"/>
    <w:rsid w:val="00D4666E"/>
    <w:rsid w:val="00D471F1"/>
    <w:rsid w:val="00D50381"/>
    <w:rsid w:val="00D50E67"/>
    <w:rsid w:val="00D51E1F"/>
    <w:rsid w:val="00D53C70"/>
    <w:rsid w:val="00D57679"/>
    <w:rsid w:val="00D60F09"/>
    <w:rsid w:val="00D610D2"/>
    <w:rsid w:val="00D62161"/>
    <w:rsid w:val="00D643D2"/>
    <w:rsid w:val="00D65796"/>
    <w:rsid w:val="00D66928"/>
    <w:rsid w:val="00D67FA7"/>
    <w:rsid w:val="00D7022B"/>
    <w:rsid w:val="00D70BB3"/>
    <w:rsid w:val="00D71FBC"/>
    <w:rsid w:val="00D73600"/>
    <w:rsid w:val="00D750BC"/>
    <w:rsid w:val="00D758D0"/>
    <w:rsid w:val="00D759A4"/>
    <w:rsid w:val="00D75A68"/>
    <w:rsid w:val="00D75B88"/>
    <w:rsid w:val="00D77DA8"/>
    <w:rsid w:val="00D800F6"/>
    <w:rsid w:val="00D81579"/>
    <w:rsid w:val="00D820F2"/>
    <w:rsid w:val="00D847F0"/>
    <w:rsid w:val="00D84F35"/>
    <w:rsid w:val="00D853B3"/>
    <w:rsid w:val="00D866F0"/>
    <w:rsid w:val="00D869C8"/>
    <w:rsid w:val="00D86DF6"/>
    <w:rsid w:val="00D8788F"/>
    <w:rsid w:val="00D916D4"/>
    <w:rsid w:val="00D92DB6"/>
    <w:rsid w:val="00D940F0"/>
    <w:rsid w:val="00D95FA4"/>
    <w:rsid w:val="00D961F2"/>
    <w:rsid w:val="00D96E15"/>
    <w:rsid w:val="00D975C5"/>
    <w:rsid w:val="00D97D24"/>
    <w:rsid w:val="00DA01B1"/>
    <w:rsid w:val="00DA2833"/>
    <w:rsid w:val="00DA306E"/>
    <w:rsid w:val="00DA3073"/>
    <w:rsid w:val="00DA31D7"/>
    <w:rsid w:val="00DA32C0"/>
    <w:rsid w:val="00DA32CA"/>
    <w:rsid w:val="00DA3983"/>
    <w:rsid w:val="00DA4236"/>
    <w:rsid w:val="00DA4BDF"/>
    <w:rsid w:val="00DA554C"/>
    <w:rsid w:val="00DA5861"/>
    <w:rsid w:val="00DA58DD"/>
    <w:rsid w:val="00DA5C2C"/>
    <w:rsid w:val="00DA5E9D"/>
    <w:rsid w:val="00DA62F8"/>
    <w:rsid w:val="00DA7420"/>
    <w:rsid w:val="00DA7895"/>
    <w:rsid w:val="00DA78E4"/>
    <w:rsid w:val="00DB1B2F"/>
    <w:rsid w:val="00DB3289"/>
    <w:rsid w:val="00DB4622"/>
    <w:rsid w:val="00DB4965"/>
    <w:rsid w:val="00DB54DA"/>
    <w:rsid w:val="00DB56CB"/>
    <w:rsid w:val="00DB5808"/>
    <w:rsid w:val="00DC0FE7"/>
    <w:rsid w:val="00DC2178"/>
    <w:rsid w:val="00DC2A72"/>
    <w:rsid w:val="00DC3062"/>
    <w:rsid w:val="00DC4CE6"/>
    <w:rsid w:val="00DC6823"/>
    <w:rsid w:val="00DC6B7B"/>
    <w:rsid w:val="00DC7912"/>
    <w:rsid w:val="00DC7C3D"/>
    <w:rsid w:val="00DD124B"/>
    <w:rsid w:val="00DD1FA2"/>
    <w:rsid w:val="00DD3097"/>
    <w:rsid w:val="00DD3E92"/>
    <w:rsid w:val="00DD456D"/>
    <w:rsid w:val="00DD4843"/>
    <w:rsid w:val="00DD5EEF"/>
    <w:rsid w:val="00DD6A9C"/>
    <w:rsid w:val="00DD7317"/>
    <w:rsid w:val="00DE1404"/>
    <w:rsid w:val="00DE160B"/>
    <w:rsid w:val="00DE16F5"/>
    <w:rsid w:val="00DE1BD0"/>
    <w:rsid w:val="00DE1C12"/>
    <w:rsid w:val="00DE2A73"/>
    <w:rsid w:val="00DE5AC9"/>
    <w:rsid w:val="00DE6AC6"/>
    <w:rsid w:val="00DE6AE5"/>
    <w:rsid w:val="00DE75CD"/>
    <w:rsid w:val="00DF109E"/>
    <w:rsid w:val="00DF229E"/>
    <w:rsid w:val="00DF2B10"/>
    <w:rsid w:val="00DF338E"/>
    <w:rsid w:val="00DF549C"/>
    <w:rsid w:val="00DF6C61"/>
    <w:rsid w:val="00E00112"/>
    <w:rsid w:val="00E002DB"/>
    <w:rsid w:val="00E0038F"/>
    <w:rsid w:val="00E03295"/>
    <w:rsid w:val="00E03E73"/>
    <w:rsid w:val="00E0494F"/>
    <w:rsid w:val="00E0500F"/>
    <w:rsid w:val="00E100F0"/>
    <w:rsid w:val="00E108EB"/>
    <w:rsid w:val="00E10CFF"/>
    <w:rsid w:val="00E115D0"/>
    <w:rsid w:val="00E11A5F"/>
    <w:rsid w:val="00E12149"/>
    <w:rsid w:val="00E127B7"/>
    <w:rsid w:val="00E142F1"/>
    <w:rsid w:val="00E15AD5"/>
    <w:rsid w:val="00E15BC5"/>
    <w:rsid w:val="00E2026F"/>
    <w:rsid w:val="00E2139C"/>
    <w:rsid w:val="00E22029"/>
    <w:rsid w:val="00E222EF"/>
    <w:rsid w:val="00E22722"/>
    <w:rsid w:val="00E22EC2"/>
    <w:rsid w:val="00E25847"/>
    <w:rsid w:val="00E25B08"/>
    <w:rsid w:val="00E2771B"/>
    <w:rsid w:val="00E30508"/>
    <w:rsid w:val="00E30D18"/>
    <w:rsid w:val="00E30DDA"/>
    <w:rsid w:val="00E31626"/>
    <w:rsid w:val="00E3235D"/>
    <w:rsid w:val="00E32A0B"/>
    <w:rsid w:val="00E33958"/>
    <w:rsid w:val="00E34016"/>
    <w:rsid w:val="00E34C92"/>
    <w:rsid w:val="00E3574E"/>
    <w:rsid w:val="00E362CB"/>
    <w:rsid w:val="00E41671"/>
    <w:rsid w:val="00E41BC9"/>
    <w:rsid w:val="00E4352B"/>
    <w:rsid w:val="00E44556"/>
    <w:rsid w:val="00E445F2"/>
    <w:rsid w:val="00E44BC8"/>
    <w:rsid w:val="00E467A5"/>
    <w:rsid w:val="00E47755"/>
    <w:rsid w:val="00E47C68"/>
    <w:rsid w:val="00E50091"/>
    <w:rsid w:val="00E524FD"/>
    <w:rsid w:val="00E52922"/>
    <w:rsid w:val="00E53325"/>
    <w:rsid w:val="00E53A52"/>
    <w:rsid w:val="00E53ADD"/>
    <w:rsid w:val="00E54744"/>
    <w:rsid w:val="00E560AE"/>
    <w:rsid w:val="00E56AE9"/>
    <w:rsid w:val="00E57A5D"/>
    <w:rsid w:val="00E6010B"/>
    <w:rsid w:val="00E605A2"/>
    <w:rsid w:val="00E6120A"/>
    <w:rsid w:val="00E62860"/>
    <w:rsid w:val="00E62FDA"/>
    <w:rsid w:val="00E64199"/>
    <w:rsid w:val="00E65EC2"/>
    <w:rsid w:val="00E660F1"/>
    <w:rsid w:val="00E717F6"/>
    <w:rsid w:val="00E74FBC"/>
    <w:rsid w:val="00E755CC"/>
    <w:rsid w:val="00E76707"/>
    <w:rsid w:val="00E77CD4"/>
    <w:rsid w:val="00E80368"/>
    <w:rsid w:val="00E81D3A"/>
    <w:rsid w:val="00E8384D"/>
    <w:rsid w:val="00E8405E"/>
    <w:rsid w:val="00E84660"/>
    <w:rsid w:val="00E86294"/>
    <w:rsid w:val="00E87B64"/>
    <w:rsid w:val="00E91C05"/>
    <w:rsid w:val="00E942A6"/>
    <w:rsid w:val="00E94302"/>
    <w:rsid w:val="00E9484B"/>
    <w:rsid w:val="00E9583F"/>
    <w:rsid w:val="00E9649F"/>
    <w:rsid w:val="00E9678E"/>
    <w:rsid w:val="00E97AEA"/>
    <w:rsid w:val="00E97FF7"/>
    <w:rsid w:val="00EA0D99"/>
    <w:rsid w:val="00EA207E"/>
    <w:rsid w:val="00EA20E8"/>
    <w:rsid w:val="00EA2235"/>
    <w:rsid w:val="00EA3F67"/>
    <w:rsid w:val="00EA480C"/>
    <w:rsid w:val="00EA4CF1"/>
    <w:rsid w:val="00EA5B93"/>
    <w:rsid w:val="00EA61CC"/>
    <w:rsid w:val="00EA65B6"/>
    <w:rsid w:val="00EA6D59"/>
    <w:rsid w:val="00EA6F39"/>
    <w:rsid w:val="00EB06FC"/>
    <w:rsid w:val="00EB0ABF"/>
    <w:rsid w:val="00EB0D9A"/>
    <w:rsid w:val="00EB1325"/>
    <w:rsid w:val="00EB1D73"/>
    <w:rsid w:val="00EB228F"/>
    <w:rsid w:val="00EB3190"/>
    <w:rsid w:val="00EB4311"/>
    <w:rsid w:val="00EB5076"/>
    <w:rsid w:val="00EB58A1"/>
    <w:rsid w:val="00EB6020"/>
    <w:rsid w:val="00EB6C30"/>
    <w:rsid w:val="00EB6E63"/>
    <w:rsid w:val="00EB6F22"/>
    <w:rsid w:val="00EB7EA4"/>
    <w:rsid w:val="00EC1757"/>
    <w:rsid w:val="00EC1E94"/>
    <w:rsid w:val="00EC283D"/>
    <w:rsid w:val="00EC2DF7"/>
    <w:rsid w:val="00EC3DD7"/>
    <w:rsid w:val="00EC4E7B"/>
    <w:rsid w:val="00EC56BC"/>
    <w:rsid w:val="00EC57C9"/>
    <w:rsid w:val="00EC6764"/>
    <w:rsid w:val="00EC7901"/>
    <w:rsid w:val="00EC7D2F"/>
    <w:rsid w:val="00ED001D"/>
    <w:rsid w:val="00ED06C7"/>
    <w:rsid w:val="00ED116D"/>
    <w:rsid w:val="00ED1B9F"/>
    <w:rsid w:val="00ED2778"/>
    <w:rsid w:val="00ED3252"/>
    <w:rsid w:val="00ED44A7"/>
    <w:rsid w:val="00ED4734"/>
    <w:rsid w:val="00ED525C"/>
    <w:rsid w:val="00ED565F"/>
    <w:rsid w:val="00ED5E44"/>
    <w:rsid w:val="00ED610F"/>
    <w:rsid w:val="00ED7849"/>
    <w:rsid w:val="00EE0B90"/>
    <w:rsid w:val="00EE14CD"/>
    <w:rsid w:val="00EE150F"/>
    <w:rsid w:val="00EE1A3B"/>
    <w:rsid w:val="00EE1AD7"/>
    <w:rsid w:val="00EE1B23"/>
    <w:rsid w:val="00EE1FD9"/>
    <w:rsid w:val="00EE20B1"/>
    <w:rsid w:val="00EE271F"/>
    <w:rsid w:val="00EE2EE5"/>
    <w:rsid w:val="00EE2F55"/>
    <w:rsid w:val="00EE3BE8"/>
    <w:rsid w:val="00EE43B3"/>
    <w:rsid w:val="00EE480A"/>
    <w:rsid w:val="00EE64D5"/>
    <w:rsid w:val="00EE6845"/>
    <w:rsid w:val="00EE6F65"/>
    <w:rsid w:val="00EE728F"/>
    <w:rsid w:val="00EF1FCA"/>
    <w:rsid w:val="00EF21B7"/>
    <w:rsid w:val="00EF25AD"/>
    <w:rsid w:val="00EF27C2"/>
    <w:rsid w:val="00EF2D9D"/>
    <w:rsid w:val="00EF30AA"/>
    <w:rsid w:val="00EF3C17"/>
    <w:rsid w:val="00EF3E12"/>
    <w:rsid w:val="00EF4F3C"/>
    <w:rsid w:val="00EF5153"/>
    <w:rsid w:val="00EF5AA9"/>
    <w:rsid w:val="00EF68BF"/>
    <w:rsid w:val="00EF699E"/>
    <w:rsid w:val="00EF6B97"/>
    <w:rsid w:val="00EF6F5E"/>
    <w:rsid w:val="00EF76F6"/>
    <w:rsid w:val="00EF7822"/>
    <w:rsid w:val="00EF78D0"/>
    <w:rsid w:val="00F0036C"/>
    <w:rsid w:val="00F003EA"/>
    <w:rsid w:val="00F01E0B"/>
    <w:rsid w:val="00F01E7E"/>
    <w:rsid w:val="00F024F2"/>
    <w:rsid w:val="00F038AF"/>
    <w:rsid w:val="00F04B0D"/>
    <w:rsid w:val="00F05167"/>
    <w:rsid w:val="00F056A6"/>
    <w:rsid w:val="00F06959"/>
    <w:rsid w:val="00F07119"/>
    <w:rsid w:val="00F07CAF"/>
    <w:rsid w:val="00F13746"/>
    <w:rsid w:val="00F1436B"/>
    <w:rsid w:val="00F17281"/>
    <w:rsid w:val="00F21093"/>
    <w:rsid w:val="00F212F5"/>
    <w:rsid w:val="00F21D7C"/>
    <w:rsid w:val="00F23312"/>
    <w:rsid w:val="00F240FA"/>
    <w:rsid w:val="00F2418C"/>
    <w:rsid w:val="00F2420D"/>
    <w:rsid w:val="00F24F55"/>
    <w:rsid w:val="00F25DC6"/>
    <w:rsid w:val="00F272A0"/>
    <w:rsid w:val="00F315B4"/>
    <w:rsid w:val="00F32010"/>
    <w:rsid w:val="00F32BB0"/>
    <w:rsid w:val="00F32BB2"/>
    <w:rsid w:val="00F32FC8"/>
    <w:rsid w:val="00F34C5D"/>
    <w:rsid w:val="00F35B70"/>
    <w:rsid w:val="00F35FBA"/>
    <w:rsid w:val="00F36159"/>
    <w:rsid w:val="00F36295"/>
    <w:rsid w:val="00F37CC2"/>
    <w:rsid w:val="00F37E75"/>
    <w:rsid w:val="00F40109"/>
    <w:rsid w:val="00F41476"/>
    <w:rsid w:val="00F416D9"/>
    <w:rsid w:val="00F43AA3"/>
    <w:rsid w:val="00F45580"/>
    <w:rsid w:val="00F4607D"/>
    <w:rsid w:val="00F46946"/>
    <w:rsid w:val="00F475B0"/>
    <w:rsid w:val="00F531AC"/>
    <w:rsid w:val="00F54C13"/>
    <w:rsid w:val="00F55671"/>
    <w:rsid w:val="00F567C5"/>
    <w:rsid w:val="00F60E2E"/>
    <w:rsid w:val="00F61753"/>
    <w:rsid w:val="00F61A8A"/>
    <w:rsid w:val="00F61F99"/>
    <w:rsid w:val="00F630B8"/>
    <w:rsid w:val="00F63415"/>
    <w:rsid w:val="00F637BC"/>
    <w:rsid w:val="00F63B13"/>
    <w:rsid w:val="00F655C7"/>
    <w:rsid w:val="00F6677B"/>
    <w:rsid w:val="00F66C3F"/>
    <w:rsid w:val="00F67E15"/>
    <w:rsid w:val="00F71887"/>
    <w:rsid w:val="00F7289D"/>
    <w:rsid w:val="00F72D64"/>
    <w:rsid w:val="00F730E6"/>
    <w:rsid w:val="00F73377"/>
    <w:rsid w:val="00F7370D"/>
    <w:rsid w:val="00F75414"/>
    <w:rsid w:val="00F761D3"/>
    <w:rsid w:val="00F76DED"/>
    <w:rsid w:val="00F77E9F"/>
    <w:rsid w:val="00F80085"/>
    <w:rsid w:val="00F800E8"/>
    <w:rsid w:val="00F800F2"/>
    <w:rsid w:val="00F806AB"/>
    <w:rsid w:val="00F80D48"/>
    <w:rsid w:val="00F8126C"/>
    <w:rsid w:val="00F823FD"/>
    <w:rsid w:val="00F82903"/>
    <w:rsid w:val="00F83371"/>
    <w:rsid w:val="00F85146"/>
    <w:rsid w:val="00F8564F"/>
    <w:rsid w:val="00F85CC4"/>
    <w:rsid w:val="00F86399"/>
    <w:rsid w:val="00F874C6"/>
    <w:rsid w:val="00F91217"/>
    <w:rsid w:val="00F92734"/>
    <w:rsid w:val="00F927A8"/>
    <w:rsid w:val="00F934A3"/>
    <w:rsid w:val="00F94799"/>
    <w:rsid w:val="00FA0341"/>
    <w:rsid w:val="00FA09D7"/>
    <w:rsid w:val="00FA0B95"/>
    <w:rsid w:val="00FA2487"/>
    <w:rsid w:val="00FA2799"/>
    <w:rsid w:val="00FA2E10"/>
    <w:rsid w:val="00FA324E"/>
    <w:rsid w:val="00FA48B1"/>
    <w:rsid w:val="00FA48DF"/>
    <w:rsid w:val="00FA4A87"/>
    <w:rsid w:val="00FA4BB0"/>
    <w:rsid w:val="00FA4C75"/>
    <w:rsid w:val="00FA4D43"/>
    <w:rsid w:val="00FA54FA"/>
    <w:rsid w:val="00FA588E"/>
    <w:rsid w:val="00FA61EC"/>
    <w:rsid w:val="00FA6EC8"/>
    <w:rsid w:val="00FA7CFD"/>
    <w:rsid w:val="00FA7EA9"/>
    <w:rsid w:val="00FB1B36"/>
    <w:rsid w:val="00FB26A5"/>
    <w:rsid w:val="00FB3E55"/>
    <w:rsid w:val="00FB58DF"/>
    <w:rsid w:val="00FB6560"/>
    <w:rsid w:val="00FB657C"/>
    <w:rsid w:val="00FB7685"/>
    <w:rsid w:val="00FC0A3F"/>
    <w:rsid w:val="00FC0D87"/>
    <w:rsid w:val="00FC1511"/>
    <w:rsid w:val="00FC161D"/>
    <w:rsid w:val="00FC1926"/>
    <w:rsid w:val="00FC2A37"/>
    <w:rsid w:val="00FC37E0"/>
    <w:rsid w:val="00FC4B22"/>
    <w:rsid w:val="00FC51B0"/>
    <w:rsid w:val="00FD0641"/>
    <w:rsid w:val="00FD37E3"/>
    <w:rsid w:val="00FD3874"/>
    <w:rsid w:val="00FD4DFB"/>
    <w:rsid w:val="00FD53CD"/>
    <w:rsid w:val="00FD6A39"/>
    <w:rsid w:val="00FD7AC2"/>
    <w:rsid w:val="00FE0080"/>
    <w:rsid w:val="00FE2007"/>
    <w:rsid w:val="00FE2072"/>
    <w:rsid w:val="00FE2E0E"/>
    <w:rsid w:val="00FE2F5B"/>
    <w:rsid w:val="00FE3EB4"/>
    <w:rsid w:val="00FE52EA"/>
    <w:rsid w:val="00FE57A7"/>
    <w:rsid w:val="00FE71AE"/>
    <w:rsid w:val="00FF0364"/>
    <w:rsid w:val="00FF1370"/>
    <w:rsid w:val="00FF1FD3"/>
    <w:rsid w:val="00FF1FD4"/>
    <w:rsid w:val="00FF3B07"/>
    <w:rsid w:val="00FF4E51"/>
    <w:rsid w:val="00FF5DCF"/>
    <w:rsid w:val="00FF640A"/>
    <w:rsid w:val="00FF6836"/>
    <w:rsid w:val="00F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74EA"/>
  <w15:chartTrackingRefBased/>
  <w15:docId w15:val="{206D829B-2C4D-8042-866D-6EA8C311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6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81245"/>
    <w:pPr>
      <w:spacing w:before="100" w:beforeAutospacing="1" w:after="100" w:afterAutospacing="1"/>
      <w:ind w:firstLine="0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545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5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45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C25450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54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35E81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7B6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5D42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0255C"/>
    <w:pPr>
      <w:ind w:left="720"/>
      <w:contextualSpacing/>
    </w:pPr>
  </w:style>
  <w:style w:type="table" w:styleId="TableGrid">
    <w:name w:val="Table Grid"/>
    <w:basedOn w:val="TableNormal"/>
    <w:uiPriority w:val="39"/>
    <w:rsid w:val="00B71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F338E"/>
  </w:style>
  <w:style w:type="character" w:customStyle="1" w:styleId="Heading1Char">
    <w:name w:val="Heading 1 Char"/>
    <w:basedOn w:val="DefaultParagraphFont"/>
    <w:link w:val="Heading1"/>
    <w:uiPriority w:val="9"/>
    <w:rsid w:val="0008124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B4894"/>
    <w:rPr>
      <w:color w:val="B26B0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A2235"/>
  </w:style>
  <w:style w:type="paragraph" w:styleId="Header">
    <w:name w:val="header"/>
    <w:basedOn w:val="Normal"/>
    <w:link w:val="HeaderChar"/>
    <w:uiPriority w:val="99"/>
    <w:unhideWhenUsed/>
    <w:rsid w:val="00E15A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AD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5A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AD5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8163F"/>
    <w:pPr>
      <w:spacing w:after="200"/>
    </w:pPr>
    <w:rPr>
      <w:i/>
      <w:iCs/>
      <w:color w:val="323232" w:themeColor="text2"/>
      <w:sz w:val="18"/>
      <w:szCs w:val="18"/>
    </w:rPr>
  </w:style>
  <w:style w:type="table" w:customStyle="1" w:styleId="tabletemplate">
    <w:name w:val="table_template"/>
    <w:basedOn w:val="TableNormal"/>
    <w:uiPriority w:val="59"/>
    <w:rsid w:val="005B2995"/>
    <w:pPr>
      <w:ind w:firstLine="0"/>
      <w:jc w:val="right"/>
    </w:pPr>
    <w:rPr>
      <w:rFonts w:eastAsiaTheme="minorEastAsia"/>
      <w:kern w:val="0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4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4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F6267-55DF-458A-919A-BC703FD18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pour, Niyousha</dc:creator>
  <cp:keywords/>
  <dc:description/>
  <cp:lastModifiedBy>Sadeghpour, Niyousha</cp:lastModifiedBy>
  <cp:revision>2</cp:revision>
  <dcterms:created xsi:type="dcterms:W3CDTF">2024-11-24T18:40:00Z</dcterms:created>
  <dcterms:modified xsi:type="dcterms:W3CDTF">2024-11-24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as1WTpV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